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44F22" w14:textId="667D1877" w:rsidR="00304F34" w:rsidRPr="009E2CBB" w:rsidRDefault="00304F34" w:rsidP="00F85BA5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color w:val="000000"/>
        </w:rPr>
      </w:pPr>
      <w:r w:rsidRPr="009E2CBB">
        <w:rPr>
          <w:rFonts w:ascii="Times New Roman" w:eastAsia="Times New Roman" w:hAnsi="Times New Roman" w:cs="Times New Roman"/>
          <w:b/>
          <w:color w:val="000000"/>
        </w:rPr>
        <w:t>Table S3 The parametric coefficients and approximate significance of smooth terms of the selected GAM mode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843"/>
        <w:gridCol w:w="1418"/>
        <w:gridCol w:w="1643"/>
      </w:tblGrid>
      <w:tr w:rsidR="00304F34" w:rsidRPr="00BF2F58" w14:paraId="464378AE" w14:textId="77777777" w:rsidTr="0093629B">
        <w:tc>
          <w:tcPr>
            <w:tcW w:w="5000" w:type="pct"/>
            <w:gridSpan w:val="5"/>
            <w:shd w:val="clear" w:color="auto" w:fill="E7E6E6" w:themeFill="background2"/>
            <w:vAlign w:val="center"/>
          </w:tcPr>
          <w:p w14:paraId="418C8126" w14:textId="5C53E431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ensitivity </w:t>
            </w:r>
            <w:r w:rsidR="00BF2F58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 w:rsidRPr="00BF2F58">
              <w:rPr>
                <w:rFonts w:ascii="Times New Roman" w:eastAsia="Times New Roman" w:hAnsi="Times New Roman" w:cs="Times New Roman"/>
                <w:b/>
                <w:color w:val="000000"/>
              </w:rPr>
              <w:t>odels</w:t>
            </w:r>
          </w:p>
        </w:tc>
      </w:tr>
      <w:tr w:rsidR="00304F34" w:rsidRPr="00BF2F58" w14:paraId="3FFB0C07" w14:textId="77777777" w:rsidTr="0093629B">
        <w:trPr>
          <w:trHeight w:val="201"/>
        </w:trPr>
        <w:tc>
          <w:tcPr>
            <w:tcW w:w="5000" w:type="pct"/>
            <w:gridSpan w:val="5"/>
            <w:vAlign w:val="bottom"/>
          </w:tcPr>
          <w:p w14:paraId="257977F1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Manta</w:t>
            </w:r>
          </w:p>
        </w:tc>
      </w:tr>
      <w:tr w:rsidR="00304F34" w:rsidRPr="00BF2F58" w14:paraId="753EEFBC" w14:textId="77777777" w:rsidTr="0093629B">
        <w:tc>
          <w:tcPr>
            <w:tcW w:w="1649" w:type="pct"/>
            <w:vMerge w:val="restart"/>
            <w:vAlign w:val="center"/>
          </w:tcPr>
          <w:p w14:paraId="1D093A3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060B296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1A053377" w14:textId="77777777" w:rsidTr="0093629B">
        <w:tc>
          <w:tcPr>
            <w:tcW w:w="1649" w:type="pct"/>
            <w:vMerge/>
          </w:tcPr>
          <w:p w14:paraId="0A7FF16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95D3B8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38C2C4C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2304BCD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07CE8D0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1F75E236" w14:textId="77777777" w:rsidTr="0093629B">
        <w:tc>
          <w:tcPr>
            <w:tcW w:w="1649" w:type="pct"/>
          </w:tcPr>
          <w:p w14:paraId="5494219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51DA658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.1521</w:t>
            </w:r>
          </w:p>
        </w:tc>
        <w:tc>
          <w:tcPr>
            <w:tcW w:w="1023" w:type="pct"/>
          </w:tcPr>
          <w:p w14:paraId="42755ED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787" w:type="pct"/>
          </w:tcPr>
          <w:p w14:paraId="2BC4D29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912" w:type="pct"/>
          </w:tcPr>
          <w:p w14:paraId="38D005A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2C10E6F0" w14:textId="77777777" w:rsidTr="0093629B">
        <w:tc>
          <w:tcPr>
            <w:tcW w:w="1649" w:type="pct"/>
            <w:vMerge w:val="restart"/>
            <w:vAlign w:val="center"/>
          </w:tcPr>
          <w:p w14:paraId="087405D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6610C2E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2C265E2C" w14:textId="77777777" w:rsidTr="0093629B">
        <w:tc>
          <w:tcPr>
            <w:tcW w:w="1649" w:type="pct"/>
            <w:vMerge/>
          </w:tcPr>
          <w:p w14:paraId="1F785DA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7AEA38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31C4E25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692BEB1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54E68FC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3890B66A" w14:textId="77777777" w:rsidTr="0093629B">
        <w:tc>
          <w:tcPr>
            <w:tcW w:w="1649" w:type="pct"/>
          </w:tcPr>
          <w:p w14:paraId="56F77D2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6F88F95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023" w:type="pct"/>
          </w:tcPr>
          <w:p w14:paraId="74D3477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6869829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66235</w:t>
            </w:r>
          </w:p>
        </w:tc>
        <w:tc>
          <w:tcPr>
            <w:tcW w:w="912" w:type="pct"/>
          </w:tcPr>
          <w:p w14:paraId="32C4878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5A0FBBB2" w14:textId="77777777" w:rsidTr="0093629B">
        <w:tc>
          <w:tcPr>
            <w:tcW w:w="1649" w:type="pct"/>
          </w:tcPr>
          <w:p w14:paraId="22B2CEF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VAF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40BA6DA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023" w:type="pct"/>
          </w:tcPr>
          <w:p w14:paraId="4B0DD25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6C4C688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912" w:type="pct"/>
          </w:tcPr>
          <w:p w14:paraId="4A52804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3B4BE526" w14:textId="77777777" w:rsidTr="0093629B">
        <w:tc>
          <w:tcPr>
            <w:tcW w:w="1649" w:type="pct"/>
          </w:tcPr>
          <w:p w14:paraId="28A0735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Normal coverage)</w:t>
            </w:r>
          </w:p>
        </w:tc>
        <w:tc>
          <w:tcPr>
            <w:tcW w:w="629" w:type="pct"/>
          </w:tcPr>
          <w:p w14:paraId="2E754B4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023" w:type="pct"/>
          </w:tcPr>
          <w:p w14:paraId="64D60D5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02CA393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667</w:t>
            </w:r>
          </w:p>
        </w:tc>
        <w:tc>
          <w:tcPr>
            <w:tcW w:w="912" w:type="pct"/>
          </w:tcPr>
          <w:p w14:paraId="2302BE5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1F888184" w14:textId="77777777" w:rsidTr="0093629B">
        <w:tc>
          <w:tcPr>
            <w:tcW w:w="5000" w:type="pct"/>
            <w:gridSpan w:val="5"/>
            <w:vAlign w:val="center"/>
          </w:tcPr>
          <w:p w14:paraId="69A2A45D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Lumpy</w:t>
            </w:r>
          </w:p>
        </w:tc>
      </w:tr>
      <w:tr w:rsidR="00304F34" w:rsidRPr="00BF2F58" w14:paraId="53A620D9" w14:textId="77777777" w:rsidTr="0093629B">
        <w:tc>
          <w:tcPr>
            <w:tcW w:w="1649" w:type="pct"/>
            <w:vMerge w:val="restart"/>
            <w:vAlign w:val="center"/>
          </w:tcPr>
          <w:p w14:paraId="52DD76D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1525512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01718366" w14:textId="77777777" w:rsidTr="0093629B">
        <w:tc>
          <w:tcPr>
            <w:tcW w:w="1649" w:type="pct"/>
            <w:vMerge/>
          </w:tcPr>
          <w:p w14:paraId="2747181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D73525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7C29B6D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6758C9B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543E9F4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5DB100E9" w14:textId="77777777" w:rsidTr="0093629B">
        <w:tc>
          <w:tcPr>
            <w:tcW w:w="1649" w:type="pct"/>
          </w:tcPr>
          <w:p w14:paraId="7ACA854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466872A7" w14:textId="7B4E784A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1023" w:type="pct"/>
          </w:tcPr>
          <w:p w14:paraId="30033EF8" w14:textId="5AF1088F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7" w:type="pct"/>
          </w:tcPr>
          <w:p w14:paraId="079382D1" w14:textId="2B402CCC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912" w:type="pct"/>
          </w:tcPr>
          <w:p w14:paraId="410E53C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08D3E4F1" w14:textId="77777777" w:rsidTr="0093629B">
        <w:tc>
          <w:tcPr>
            <w:tcW w:w="1649" w:type="pct"/>
          </w:tcPr>
          <w:p w14:paraId="6A7CE20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53F727C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0.0000 </w:t>
            </w:r>
          </w:p>
        </w:tc>
        <w:tc>
          <w:tcPr>
            <w:tcW w:w="1023" w:type="pct"/>
          </w:tcPr>
          <w:p w14:paraId="4BBD572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0.0001   </w:t>
            </w:r>
          </w:p>
        </w:tc>
        <w:tc>
          <w:tcPr>
            <w:tcW w:w="787" w:type="pct"/>
          </w:tcPr>
          <w:p w14:paraId="39C561EA" w14:textId="6BE23688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12" w:type="pct"/>
          </w:tcPr>
          <w:p w14:paraId="644A1351" w14:textId="0DA0BAFE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04F34" w:rsidRPr="00BF2F58" w14:paraId="7E60A2C0" w14:textId="77777777" w:rsidTr="0093629B">
        <w:tc>
          <w:tcPr>
            <w:tcW w:w="1649" w:type="pct"/>
            <w:vMerge w:val="restart"/>
            <w:vAlign w:val="center"/>
          </w:tcPr>
          <w:p w14:paraId="4402B53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36EEB34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35C35A29" w14:textId="77777777" w:rsidTr="0093629B">
        <w:tc>
          <w:tcPr>
            <w:tcW w:w="1649" w:type="pct"/>
            <w:vMerge/>
          </w:tcPr>
          <w:p w14:paraId="5C50988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1AF8921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4D0A544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204FF74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36CEC75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4EFA9B5B" w14:textId="77777777" w:rsidTr="0093629B">
        <w:tc>
          <w:tcPr>
            <w:tcW w:w="1649" w:type="pct"/>
          </w:tcPr>
          <w:p w14:paraId="226697C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54D9B90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023" w:type="pct"/>
          </w:tcPr>
          <w:p w14:paraId="3F9C5EE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6CF13BC0" w14:textId="5DC2ED3D" w:rsidR="00304F34" w:rsidRPr="00BF2F58" w:rsidRDefault="0093629B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656</w:t>
            </w:r>
          </w:p>
        </w:tc>
        <w:tc>
          <w:tcPr>
            <w:tcW w:w="912" w:type="pct"/>
          </w:tcPr>
          <w:p w14:paraId="7D8E164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700EEF7E" w14:textId="77777777" w:rsidTr="0093629B">
        <w:tc>
          <w:tcPr>
            <w:tcW w:w="1649" w:type="pct"/>
          </w:tcPr>
          <w:p w14:paraId="7F26D6F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Normal coverage)</w:t>
            </w:r>
          </w:p>
        </w:tc>
        <w:tc>
          <w:tcPr>
            <w:tcW w:w="629" w:type="pct"/>
          </w:tcPr>
          <w:p w14:paraId="1012751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023" w:type="pct"/>
          </w:tcPr>
          <w:p w14:paraId="2F22AA6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5FF104D7" w14:textId="22AACDAA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12" w:type="pct"/>
          </w:tcPr>
          <w:p w14:paraId="3C53A5D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7FE75FC7" w14:textId="77777777" w:rsidTr="0093629B">
        <w:tc>
          <w:tcPr>
            <w:tcW w:w="5000" w:type="pct"/>
            <w:gridSpan w:val="5"/>
            <w:vAlign w:val="center"/>
          </w:tcPr>
          <w:p w14:paraId="0806974F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GRIDSS</w:t>
            </w:r>
          </w:p>
        </w:tc>
      </w:tr>
      <w:tr w:rsidR="00304F34" w:rsidRPr="00BF2F58" w14:paraId="2F638E9F" w14:textId="77777777" w:rsidTr="0093629B">
        <w:tc>
          <w:tcPr>
            <w:tcW w:w="1649" w:type="pct"/>
            <w:vMerge w:val="restart"/>
            <w:vAlign w:val="center"/>
          </w:tcPr>
          <w:p w14:paraId="6A524A5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71FA6E3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56F6D114" w14:textId="77777777" w:rsidTr="0093629B">
        <w:tc>
          <w:tcPr>
            <w:tcW w:w="1649" w:type="pct"/>
            <w:vMerge/>
          </w:tcPr>
          <w:p w14:paraId="196344C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10533A8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63F9F10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06A0E0D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64DEEB5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7F8B7BAE" w14:textId="77777777" w:rsidTr="0093629B">
        <w:tc>
          <w:tcPr>
            <w:tcW w:w="1649" w:type="pct"/>
          </w:tcPr>
          <w:p w14:paraId="55BFC4C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38EC0DC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6788</w:t>
            </w:r>
          </w:p>
        </w:tc>
        <w:tc>
          <w:tcPr>
            <w:tcW w:w="1023" w:type="pct"/>
          </w:tcPr>
          <w:p w14:paraId="52DA950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787" w:type="pct"/>
          </w:tcPr>
          <w:p w14:paraId="26948E7B" w14:textId="14E732E6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912" w:type="pct"/>
          </w:tcPr>
          <w:p w14:paraId="2C2AC31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235765EA" w14:textId="77777777" w:rsidTr="0093629B">
        <w:tc>
          <w:tcPr>
            <w:tcW w:w="1649" w:type="pct"/>
          </w:tcPr>
          <w:p w14:paraId="2514CE1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29" w:type="pct"/>
          </w:tcPr>
          <w:p w14:paraId="2A339A1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023" w:type="pct"/>
          </w:tcPr>
          <w:p w14:paraId="18AADAE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87" w:type="pct"/>
          </w:tcPr>
          <w:p w14:paraId="6D9D213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12" w:type="pct"/>
          </w:tcPr>
          <w:p w14:paraId="400F3B0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44FA6160" w14:textId="77777777" w:rsidTr="0093629B">
        <w:tc>
          <w:tcPr>
            <w:tcW w:w="1649" w:type="pct"/>
          </w:tcPr>
          <w:p w14:paraId="6AED7F9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3444F64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0021</w:t>
            </w:r>
          </w:p>
        </w:tc>
        <w:tc>
          <w:tcPr>
            <w:tcW w:w="1023" w:type="pct"/>
          </w:tcPr>
          <w:p w14:paraId="54A82E8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87" w:type="pct"/>
          </w:tcPr>
          <w:p w14:paraId="530E924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24.8</w:t>
            </w:r>
          </w:p>
        </w:tc>
        <w:tc>
          <w:tcPr>
            <w:tcW w:w="912" w:type="pct"/>
          </w:tcPr>
          <w:p w14:paraId="710E19A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153D0A0E" w14:textId="77777777" w:rsidTr="0093629B">
        <w:tc>
          <w:tcPr>
            <w:tcW w:w="1649" w:type="pct"/>
            <w:vMerge w:val="restart"/>
            <w:vAlign w:val="center"/>
          </w:tcPr>
          <w:p w14:paraId="54766DB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5E5C47D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42CF2FDD" w14:textId="77777777" w:rsidTr="0093629B">
        <w:tc>
          <w:tcPr>
            <w:tcW w:w="1649" w:type="pct"/>
            <w:vMerge/>
          </w:tcPr>
          <w:p w14:paraId="61B773B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55DFB30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01E5366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5164826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17EB8EB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2704187A" w14:textId="77777777" w:rsidTr="0093629B">
        <w:tc>
          <w:tcPr>
            <w:tcW w:w="1649" w:type="pct"/>
          </w:tcPr>
          <w:p w14:paraId="216C174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4AC5475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023" w:type="pct"/>
          </w:tcPr>
          <w:p w14:paraId="0D4EEB4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27A5341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11306</w:t>
            </w:r>
          </w:p>
        </w:tc>
        <w:tc>
          <w:tcPr>
            <w:tcW w:w="912" w:type="pct"/>
          </w:tcPr>
          <w:p w14:paraId="07CB8D9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1F276493" w14:textId="77777777" w:rsidTr="0093629B">
        <w:tc>
          <w:tcPr>
            <w:tcW w:w="5000" w:type="pct"/>
            <w:gridSpan w:val="5"/>
            <w:vAlign w:val="center"/>
          </w:tcPr>
          <w:p w14:paraId="632BB764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vABA</w:t>
            </w:r>
            <w:proofErr w:type="spellEnd"/>
          </w:p>
        </w:tc>
      </w:tr>
      <w:tr w:rsidR="00304F34" w:rsidRPr="00BF2F58" w14:paraId="6A018DF4" w14:textId="77777777" w:rsidTr="0093629B">
        <w:tc>
          <w:tcPr>
            <w:tcW w:w="1649" w:type="pct"/>
            <w:vMerge w:val="restart"/>
            <w:vAlign w:val="center"/>
          </w:tcPr>
          <w:p w14:paraId="454A2EC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49F2285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73FB5DF3" w14:textId="77777777" w:rsidTr="0093629B">
        <w:tc>
          <w:tcPr>
            <w:tcW w:w="1649" w:type="pct"/>
            <w:vMerge/>
          </w:tcPr>
          <w:p w14:paraId="58AFC45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A0D5E9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1DF24D7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73920E0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4530961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50B02653" w14:textId="77777777" w:rsidTr="0093629B">
        <w:tc>
          <w:tcPr>
            <w:tcW w:w="1649" w:type="pct"/>
          </w:tcPr>
          <w:p w14:paraId="0D5032C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58B9E8A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1966</w:t>
            </w:r>
          </w:p>
        </w:tc>
        <w:tc>
          <w:tcPr>
            <w:tcW w:w="1023" w:type="pct"/>
          </w:tcPr>
          <w:p w14:paraId="6F1FCE2C" w14:textId="6233FA64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7" w:type="pct"/>
          </w:tcPr>
          <w:p w14:paraId="323556F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35.34</w:t>
            </w:r>
          </w:p>
        </w:tc>
        <w:tc>
          <w:tcPr>
            <w:tcW w:w="912" w:type="pct"/>
          </w:tcPr>
          <w:p w14:paraId="4355E14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6E256219" w14:textId="77777777" w:rsidTr="0093629B">
        <w:tc>
          <w:tcPr>
            <w:tcW w:w="1649" w:type="pct"/>
          </w:tcPr>
          <w:p w14:paraId="10BB2D9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77D017B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0000</w:t>
            </w:r>
          </w:p>
        </w:tc>
        <w:tc>
          <w:tcPr>
            <w:tcW w:w="1023" w:type="pct"/>
          </w:tcPr>
          <w:p w14:paraId="052A09D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87" w:type="pct"/>
          </w:tcPr>
          <w:p w14:paraId="38C75E0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12" w:type="pct"/>
          </w:tcPr>
          <w:p w14:paraId="536F4135" w14:textId="7F19AC2C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04F34" w:rsidRPr="00BF2F58" w14:paraId="1A2FB397" w14:textId="77777777" w:rsidTr="0093629B">
        <w:tc>
          <w:tcPr>
            <w:tcW w:w="1649" w:type="pct"/>
            <w:vMerge w:val="restart"/>
            <w:vAlign w:val="center"/>
          </w:tcPr>
          <w:p w14:paraId="2B313CB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1AF3E89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70A7DC48" w14:textId="77777777" w:rsidTr="0093629B">
        <w:tc>
          <w:tcPr>
            <w:tcW w:w="1649" w:type="pct"/>
            <w:vMerge/>
          </w:tcPr>
          <w:p w14:paraId="3309788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0D62AB1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1D4B54F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6E079B5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34DF2C0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4133E19E" w14:textId="77777777" w:rsidTr="0093629B">
        <w:tc>
          <w:tcPr>
            <w:tcW w:w="1649" w:type="pct"/>
          </w:tcPr>
          <w:p w14:paraId="72BA9FA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7C8BC04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023" w:type="pct"/>
          </w:tcPr>
          <w:p w14:paraId="185C525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28CE9DE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8278</w:t>
            </w:r>
          </w:p>
        </w:tc>
        <w:tc>
          <w:tcPr>
            <w:tcW w:w="912" w:type="pct"/>
          </w:tcPr>
          <w:p w14:paraId="198C94C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0DD84612" w14:textId="77777777" w:rsidTr="0093629B">
        <w:tc>
          <w:tcPr>
            <w:tcW w:w="1649" w:type="pct"/>
          </w:tcPr>
          <w:p w14:paraId="7E634FF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VAF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4300F58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023" w:type="pct"/>
          </w:tcPr>
          <w:p w14:paraId="16D81AA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7B84487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973</w:t>
            </w:r>
          </w:p>
        </w:tc>
        <w:tc>
          <w:tcPr>
            <w:tcW w:w="912" w:type="pct"/>
          </w:tcPr>
          <w:p w14:paraId="1CDE0E5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1D69E664" w14:textId="77777777" w:rsidTr="0093629B">
        <w:tc>
          <w:tcPr>
            <w:tcW w:w="1649" w:type="pct"/>
          </w:tcPr>
          <w:p w14:paraId="3D04D1B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Tumour coverage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7CED5321" w14:textId="6CEEE6DE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9362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3" w:type="pct"/>
          </w:tcPr>
          <w:p w14:paraId="379B256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7" w:type="pct"/>
          </w:tcPr>
          <w:p w14:paraId="55F6C98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12" w:type="pct"/>
          </w:tcPr>
          <w:p w14:paraId="779EAD4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75216BB9" w14:textId="77777777" w:rsidTr="0093629B">
        <w:tc>
          <w:tcPr>
            <w:tcW w:w="5000" w:type="pct"/>
            <w:gridSpan w:val="5"/>
            <w:vAlign w:val="center"/>
          </w:tcPr>
          <w:p w14:paraId="02B85855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Delly</w:t>
            </w:r>
            <w:proofErr w:type="spellEnd"/>
          </w:p>
        </w:tc>
      </w:tr>
      <w:tr w:rsidR="00304F34" w:rsidRPr="00BF2F58" w14:paraId="1838EECD" w14:textId="77777777" w:rsidTr="0093629B">
        <w:tc>
          <w:tcPr>
            <w:tcW w:w="1649" w:type="pct"/>
            <w:vMerge w:val="restart"/>
            <w:vAlign w:val="center"/>
          </w:tcPr>
          <w:p w14:paraId="1E2E96E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7C605F6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09FCA1E6" w14:textId="77777777" w:rsidTr="0093629B">
        <w:tc>
          <w:tcPr>
            <w:tcW w:w="1649" w:type="pct"/>
            <w:vMerge/>
          </w:tcPr>
          <w:p w14:paraId="5B2DF60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0D44564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11AF365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09C573B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76F401F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5ABF6534" w14:textId="77777777" w:rsidTr="0093629B">
        <w:tc>
          <w:tcPr>
            <w:tcW w:w="1649" w:type="pct"/>
          </w:tcPr>
          <w:p w14:paraId="3BDBB28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765C7A7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9408</w:t>
            </w:r>
          </w:p>
        </w:tc>
        <w:tc>
          <w:tcPr>
            <w:tcW w:w="1023" w:type="pct"/>
          </w:tcPr>
          <w:p w14:paraId="54D34BD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787" w:type="pct"/>
          </w:tcPr>
          <w:p w14:paraId="4911A03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184.27</w:t>
            </w:r>
          </w:p>
        </w:tc>
        <w:tc>
          <w:tcPr>
            <w:tcW w:w="912" w:type="pct"/>
          </w:tcPr>
          <w:p w14:paraId="443C5CC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11DD4CD2" w14:textId="77777777" w:rsidTr="0093629B">
        <w:tc>
          <w:tcPr>
            <w:tcW w:w="1649" w:type="pct"/>
          </w:tcPr>
          <w:p w14:paraId="7B9A56D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29" w:type="pct"/>
          </w:tcPr>
          <w:p w14:paraId="6B02D6A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023" w:type="pct"/>
          </w:tcPr>
          <w:p w14:paraId="66F2202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87" w:type="pct"/>
          </w:tcPr>
          <w:p w14:paraId="71C7933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7.29</w:t>
            </w:r>
          </w:p>
        </w:tc>
        <w:tc>
          <w:tcPr>
            <w:tcW w:w="912" w:type="pct"/>
          </w:tcPr>
          <w:p w14:paraId="106871A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7A50EE9C" w14:textId="77777777" w:rsidTr="0093629B">
        <w:tc>
          <w:tcPr>
            <w:tcW w:w="1649" w:type="pct"/>
          </w:tcPr>
          <w:p w14:paraId="71D8C16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238026D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0000</w:t>
            </w:r>
          </w:p>
        </w:tc>
        <w:tc>
          <w:tcPr>
            <w:tcW w:w="1023" w:type="pct"/>
          </w:tcPr>
          <w:p w14:paraId="065FF12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87" w:type="pct"/>
          </w:tcPr>
          <w:p w14:paraId="29B2811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12" w:type="pct"/>
          </w:tcPr>
          <w:p w14:paraId="400E293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304F34" w:rsidRPr="00BF2F58" w14:paraId="035119E7" w14:textId="77777777" w:rsidTr="0093629B">
        <w:tc>
          <w:tcPr>
            <w:tcW w:w="1649" w:type="pct"/>
            <w:vMerge w:val="restart"/>
            <w:vAlign w:val="center"/>
          </w:tcPr>
          <w:p w14:paraId="0DDED4A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388FE50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650DD489" w14:textId="77777777" w:rsidTr="0093629B">
        <w:tc>
          <w:tcPr>
            <w:tcW w:w="1649" w:type="pct"/>
            <w:vMerge/>
          </w:tcPr>
          <w:p w14:paraId="595B71C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2428EEB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515A798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16F63AB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7F3666A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58A89008" w14:textId="77777777" w:rsidTr="0093629B">
        <w:tc>
          <w:tcPr>
            <w:tcW w:w="1649" w:type="pct"/>
          </w:tcPr>
          <w:p w14:paraId="5E9F75F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267C872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023" w:type="pct"/>
          </w:tcPr>
          <w:p w14:paraId="1259AC8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153C63D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83808</w:t>
            </w:r>
          </w:p>
        </w:tc>
        <w:tc>
          <w:tcPr>
            <w:tcW w:w="912" w:type="pct"/>
          </w:tcPr>
          <w:p w14:paraId="48CF6D7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02B7E871" w14:textId="77777777" w:rsidTr="0093629B">
        <w:tc>
          <w:tcPr>
            <w:tcW w:w="5000" w:type="pct"/>
            <w:gridSpan w:val="5"/>
            <w:shd w:val="clear" w:color="auto" w:fill="E7E6E6" w:themeFill="background2"/>
            <w:vAlign w:val="center"/>
          </w:tcPr>
          <w:p w14:paraId="55AA5627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b/>
                <w:color w:val="000000"/>
              </w:rPr>
              <w:t>Precision Models</w:t>
            </w:r>
          </w:p>
        </w:tc>
      </w:tr>
      <w:tr w:rsidR="00304F34" w:rsidRPr="00BF2F58" w14:paraId="5E27B17D" w14:textId="77777777" w:rsidTr="0093629B">
        <w:tc>
          <w:tcPr>
            <w:tcW w:w="5000" w:type="pct"/>
            <w:gridSpan w:val="5"/>
            <w:vAlign w:val="center"/>
          </w:tcPr>
          <w:p w14:paraId="645CFB75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Manta</w:t>
            </w:r>
          </w:p>
        </w:tc>
      </w:tr>
      <w:tr w:rsidR="00304F34" w:rsidRPr="00BF2F58" w14:paraId="475B35BD" w14:textId="77777777" w:rsidTr="0093629B">
        <w:tc>
          <w:tcPr>
            <w:tcW w:w="1649" w:type="pct"/>
            <w:vMerge w:val="restart"/>
            <w:vAlign w:val="center"/>
          </w:tcPr>
          <w:p w14:paraId="33D0EE2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714D8E5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3B88326C" w14:textId="77777777" w:rsidTr="0093629B">
        <w:tc>
          <w:tcPr>
            <w:tcW w:w="1649" w:type="pct"/>
            <w:vMerge/>
          </w:tcPr>
          <w:p w14:paraId="1129771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7ECA889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3AE7F86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7030792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0EA3C34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24320577" w14:textId="77777777" w:rsidTr="0093629B">
        <w:tc>
          <w:tcPr>
            <w:tcW w:w="1649" w:type="pct"/>
          </w:tcPr>
          <w:p w14:paraId="73031DB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5997F66E" w14:textId="75D39906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3" w:type="pct"/>
          </w:tcPr>
          <w:p w14:paraId="35D5CB07" w14:textId="3E899980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pct"/>
          </w:tcPr>
          <w:p w14:paraId="65DAA90D" w14:textId="2405318C" w:rsidR="00304F34" w:rsidRPr="00BF2F58" w:rsidRDefault="00D34DC6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3.32</w:t>
            </w:r>
          </w:p>
        </w:tc>
        <w:tc>
          <w:tcPr>
            <w:tcW w:w="912" w:type="pct"/>
          </w:tcPr>
          <w:p w14:paraId="10944BF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7EF17326" w14:textId="77777777" w:rsidTr="0093629B">
        <w:tc>
          <w:tcPr>
            <w:tcW w:w="1649" w:type="pct"/>
          </w:tcPr>
          <w:p w14:paraId="2E08607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1268FACA" w14:textId="5F5907E2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0.000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3" w:type="pct"/>
          </w:tcPr>
          <w:p w14:paraId="6069D72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87" w:type="pct"/>
          </w:tcPr>
          <w:p w14:paraId="576F9662" w14:textId="1A924722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-6.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912" w:type="pct"/>
          </w:tcPr>
          <w:p w14:paraId="6EE915A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7.62-12 ***</w:t>
            </w:r>
          </w:p>
        </w:tc>
      </w:tr>
      <w:tr w:rsidR="00304F34" w:rsidRPr="00BF2F58" w14:paraId="189490EF" w14:textId="77777777" w:rsidTr="0093629B">
        <w:tc>
          <w:tcPr>
            <w:tcW w:w="1649" w:type="pct"/>
            <w:vMerge w:val="restart"/>
            <w:vAlign w:val="center"/>
          </w:tcPr>
          <w:p w14:paraId="0FDB68D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6F512F6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3257DD2A" w14:textId="77777777" w:rsidTr="0093629B">
        <w:tc>
          <w:tcPr>
            <w:tcW w:w="1649" w:type="pct"/>
            <w:vMerge/>
          </w:tcPr>
          <w:p w14:paraId="1688E6E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1D0E3F9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46A9AB3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761A3B6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6765401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1C4E4086" w14:textId="77777777" w:rsidTr="0093629B">
        <w:tc>
          <w:tcPr>
            <w:tcW w:w="1649" w:type="pct"/>
          </w:tcPr>
          <w:p w14:paraId="6FCC59F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0DA3498C" w14:textId="6A2987C1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3" w:type="pct"/>
          </w:tcPr>
          <w:p w14:paraId="4C492EF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2E9C836B" w14:textId="0E95C123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9440</w:t>
            </w:r>
          </w:p>
        </w:tc>
        <w:tc>
          <w:tcPr>
            <w:tcW w:w="912" w:type="pct"/>
          </w:tcPr>
          <w:p w14:paraId="456A5BB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3EF43060" w14:textId="77777777" w:rsidTr="0093629B">
        <w:tc>
          <w:tcPr>
            <w:tcW w:w="1649" w:type="pct"/>
          </w:tcPr>
          <w:p w14:paraId="010E068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VAF, </w:t>
            </w:r>
            <w:r w:rsidRPr="00D34DC6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121C7B0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18</w:t>
            </w:r>
          </w:p>
        </w:tc>
        <w:tc>
          <w:tcPr>
            <w:tcW w:w="1023" w:type="pct"/>
          </w:tcPr>
          <w:p w14:paraId="69A962A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223BCB6D" w14:textId="0B97260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6974</w:t>
            </w:r>
          </w:p>
        </w:tc>
        <w:tc>
          <w:tcPr>
            <w:tcW w:w="912" w:type="pct"/>
          </w:tcPr>
          <w:p w14:paraId="6AF7C95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6FF232A3" w14:textId="77777777" w:rsidTr="0093629B">
        <w:tc>
          <w:tcPr>
            <w:tcW w:w="1649" w:type="pct"/>
          </w:tcPr>
          <w:p w14:paraId="38F0B30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Tumour coverage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05102F4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5.49</w:t>
            </w:r>
          </w:p>
        </w:tc>
        <w:tc>
          <w:tcPr>
            <w:tcW w:w="1023" w:type="pct"/>
          </w:tcPr>
          <w:p w14:paraId="58F3025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7" w:type="pct"/>
          </w:tcPr>
          <w:p w14:paraId="7DAEE434" w14:textId="36479466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34DC6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912" w:type="pct"/>
          </w:tcPr>
          <w:p w14:paraId="39759C1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04E5F901" w14:textId="77777777" w:rsidTr="0093629B">
        <w:tc>
          <w:tcPr>
            <w:tcW w:w="5000" w:type="pct"/>
            <w:gridSpan w:val="5"/>
            <w:vAlign w:val="center"/>
          </w:tcPr>
          <w:p w14:paraId="398D82F6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Lumpy</w:t>
            </w:r>
          </w:p>
        </w:tc>
      </w:tr>
      <w:tr w:rsidR="00304F34" w:rsidRPr="00BF2F58" w14:paraId="34CBEEB9" w14:textId="77777777" w:rsidTr="0093629B">
        <w:tc>
          <w:tcPr>
            <w:tcW w:w="1649" w:type="pct"/>
            <w:vMerge w:val="restart"/>
            <w:vAlign w:val="center"/>
          </w:tcPr>
          <w:p w14:paraId="058E427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3D99151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3CEEA4FF" w14:textId="77777777" w:rsidTr="0093629B">
        <w:tc>
          <w:tcPr>
            <w:tcW w:w="1649" w:type="pct"/>
            <w:vMerge/>
          </w:tcPr>
          <w:p w14:paraId="0E920C5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13F05D5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0739B67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4C1A91C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325689B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4764A9F0" w14:textId="77777777" w:rsidTr="0093629B">
        <w:tc>
          <w:tcPr>
            <w:tcW w:w="1649" w:type="pct"/>
          </w:tcPr>
          <w:p w14:paraId="2A3CB13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75675801" w14:textId="021397CE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023" w:type="pct"/>
          </w:tcPr>
          <w:p w14:paraId="18A81414" w14:textId="0673A2AB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03170488" w14:textId="10F1E2E7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7</w:t>
            </w:r>
          </w:p>
        </w:tc>
        <w:tc>
          <w:tcPr>
            <w:tcW w:w="912" w:type="pct"/>
          </w:tcPr>
          <w:p w14:paraId="251590E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679E3D6E" w14:textId="77777777" w:rsidTr="0093629B">
        <w:tc>
          <w:tcPr>
            <w:tcW w:w="1649" w:type="pct"/>
            <w:vMerge w:val="restart"/>
            <w:vAlign w:val="center"/>
          </w:tcPr>
          <w:p w14:paraId="369EB51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0195B71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788C9F7C" w14:textId="77777777" w:rsidTr="0093629B">
        <w:tc>
          <w:tcPr>
            <w:tcW w:w="1649" w:type="pct"/>
            <w:vMerge/>
          </w:tcPr>
          <w:p w14:paraId="3CA78EC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031CA01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7C355BC0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260DE21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7DA686C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1A3D8C2F" w14:textId="77777777" w:rsidTr="0093629B">
        <w:tc>
          <w:tcPr>
            <w:tcW w:w="1649" w:type="pct"/>
          </w:tcPr>
          <w:p w14:paraId="45CF3E2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3A910E01" w14:textId="6DF90B4D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023" w:type="pct"/>
          </w:tcPr>
          <w:p w14:paraId="69D3050B" w14:textId="401FB008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787" w:type="pct"/>
          </w:tcPr>
          <w:p w14:paraId="5F75582D" w14:textId="416F141A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11</w:t>
            </w:r>
          </w:p>
        </w:tc>
        <w:tc>
          <w:tcPr>
            <w:tcW w:w="912" w:type="pct"/>
          </w:tcPr>
          <w:p w14:paraId="33C4A6B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4AFD2359" w14:textId="77777777" w:rsidTr="0093629B">
        <w:tc>
          <w:tcPr>
            <w:tcW w:w="1649" w:type="pct"/>
          </w:tcPr>
          <w:p w14:paraId="4637B3A7" w14:textId="67695DBF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VAF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61F3D992" w14:textId="00235560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3" w:type="pct"/>
          </w:tcPr>
          <w:p w14:paraId="62EE8FF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75155C47" w14:textId="730B0A11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358</w:t>
            </w:r>
          </w:p>
        </w:tc>
        <w:tc>
          <w:tcPr>
            <w:tcW w:w="912" w:type="pct"/>
          </w:tcPr>
          <w:p w14:paraId="4F820B6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D34DC6" w:rsidRPr="00BF2F58" w14:paraId="59F4ECA5" w14:textId="77777777" w:rsidTr="0093629B">
        <w:tc>
          <w:tcPr>
            <w:tcW w:w="1649" w:type="pct"/>
          </w:tcPr>
          <w:p w14:paraId="152CA921" w14:textId="6C3F4DBC" w:rsidR="00D34DC6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VAF, Normal coverage)</w:t>
            </w:r>
          </w:p>
        </w:tc>
        <w:tc>
          <w:tcPr>
            <w:tcW w:w="629" w:type="pct"/>
          </w:tcPr>
          <w:p w14:paraId="6D6119AC" w14:textId="5446D3CC" w:rsidR="00D34DC6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7</w:t>
            </w:r>
          </w:p>
        </w:tc>
        <w:tc>
          <w:tcPr>
            <w:tcW w:w="1023" w:type="pct"/>
          </w:tcPr>
          <w:p w14:paraId="4122CEA6" w14:textId="4CD4761D" w:rsidR="00D34DC6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6F5E972F" w14:textId="056B48AB" w:rsidR="00D34DC6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13</w:t>
            </w:r>
          </w:p>
        </w:tc>
        <w:tc>
          <w:tcPr>
            <w:tcW w:w="912" w:type="pct"/>
          </w:tcPr>
          <w:p w14:paraId="1ADAE0F6" w14:textId="563B48F3" w:rsidR="00D34DC6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36C17AFE" w14:textId="77777777" w:rsidTr="0093629B">
        <w:tc>
          <w:tcPr>
            <w:tcW w:w="5000" w:type="pct"/>
            <w:gridSpan w:val="5"/>
            <w:vAlign w:val="center"/>
          </w:tcPr>
          <w:p w14:paraId="6C41E37F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GRIDSS</w:t>
            </w:r>
          </w:p>
        </w:tc>
      </w:tr>
      <w:tr w:rsidR="00304F34" w:rsidRPr="00BF2F58" w14:paraId="4B21EE6E" w14:textId="77777777" w:rsidTr="0093629B">
        <w:tc>
          <w:tcPr>
            <w:tcW w:w="1649" w:type="pct"/>
            <w:vMerge w:val="restart"/>
            <w:vAlign w:val="center"/>
          </w:tcPr>
          <w:p w14:paraId="379845D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67BCA56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1155767A" w14:textId="77777777" w:rsidTr="0093629B">
        <w:tc>
          <w:tcPr>
            <w:tcW w:w="1649" w:type="pct"/>
            <w:vMerge/>
          </w:tcPr>
          <w:p w14:paraId="6FC4CA8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B9A6B5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1E14E1C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2225EB1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23B9288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695BBADB" w14:textId="77777777" w:rsidTr="0093629B">
        <w:tc>
          <w:tcPr>
            <w:tcW w:w="1649" w:type="pct"/>
          </w:tcPr>
          <w:p w14:paraId="16AEE43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4E75C6CE" w14:textId="06C830B0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23" w:type="pct"/>
          </w:tcPr>
          <w:p w14:paraId="1758A8DA" w14:textId="35E3527B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7" w:type="pct"/>
          </w:tcPr>
          <w:p w14:paraId="3F5268C5" w14:textId="006FE18E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0.768</w:t>
            </w:r>
          </w:p>
        </w:tc>
        <w:tc>
          <w:tcPr>
            <w:tcW w:w="912" w:type="pct"/>
          </w:tcPr>
          <w:p w14:paraId="578A228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69065307" w14:textId="77777777" w:rsidTr="0093629B">
        <w:tc>
          <w:tcPr>
            <w:tcW w:w="1649" w:type="pct"/>
          </w:tcPr>
          <w:p w14:paraId="7F1C62A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7F00E37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023" w:type="pct"/>
          </w:tcPr>
          <w:p w14:paraId="6022A3B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0.0001 </w:t>
            </w:r>
          </w:p>
        </w:tc>
        <w:tc>
          <w:tcPr>
            <w:tcW w:w="787" w:type="pct"/>
          </w:tcPr>
          <w:p w14:paraId="2BEEB350" w14:textId="2012C98E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44</w:t>
            </w:r>
          </w:p>
        </w:tc>
        <w:tc>
          <w:tcPr>
            <w:tcW w:w="912" w:type="pct"/>
          </w:tcPr>
          <w:p w14:paraId="7F61E11F" w14:textId="7454DB86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747203">
              <w:rPr>
                <w:rFonts w:ascii="Times New Roman" w:eastAsia="Times New Roman" w:hAnsi="Times New Roman" w:cs="Times New Roman"/>
                <w:color w:val="000000"/>
              </w:rPr>
              <w:t>9.74e-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04F34" w:rsidRPr="00BF2F5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04F34" w:rsidRPr="00BF2F58" w14:paraId="632D000B" w14:textId="77777777" w:rsidTr="0093629B">
        <w:tc>
          <w:tcPr>
            <w:tcW w:w="1649" w:type="pct"/>
            <w:vMerge w:val="restart"/>
            <w:vAlign w:val="center"/>
          </w:tcPr>
          <w:p w14:paraId="32AC1B9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0FAC61B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118E6CA6" w14:textId="77777777" w:rsidTr="0093629B">
        <w:tc>
          <w:tcPr>
            <w:tcW w:w="1649" w:type="pct"/>
            <w:vMerge/>
          </w:tcPr>
          <w:p w14:paraId="5067950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30CD81D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56F9F8F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4ED0942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32D0DBD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24AB7412" w14:textId="77777777" w:rsidTr="0093629B">
        <w:tc>
          <w:tcPr>
            <w:tcW w:w="1649" w:type="pct"/>
          </w:tcPr>
          <w:p w14:paraId="1FEACFD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0E34DD34" w14:textId="791DCB91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3" w:type="pct"/>
          </w:tcPr>
          <w:p w14:paraId="1D16C2C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0D3BDAB6" w14:textId="7D216B13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27</w:t>
            </w:r>
          </w:p>
        </w:tc>
        <w:tc>
          <w:tcPr>
            <w:tcW w:w="912" w:type="pct"/>
          </w:tcPr>
          <w:p w14:paraId="4C42405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62C7C493" w14:textId="77777777" w:rsidTr="0093629B">
        <w:tc>
          <w:tcPr>
            <w:tcW w:w="1649" w:type="pct"/>
          </w:tcPr>
          <w:p w14:paraId="609092EE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Tumour coverage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25619DBD" w14:textId="299A6AB3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3" w:type="pct"/>
          </w:tcPr>
          <w:p w14:paraId="2CED170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1E9855CF" w14:textId="26D3E1D8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26</w:t>
            </w:r>
          </w:p>
        </w:tc>
        <w:tc>
          <w:tcPr>
            <w:tcW w:w="912" w:type="pct"/>
          </w:tcPr>
          <w:p w14:paraId="5520B4D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6AAC1D95" w14:textId="77777777" w:rsidTr="0093629B">
        <w:tc>
          <w:tcPr>
            <w:tcW w:w="5000" w:type="pct"/>
            <w:gridSpan w:val="5"/>
            <w:vAlign w:val="center"/>
          </w:tcPr>
          <w:p w14:paraId="24CD1505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vABA</w:t>
            </w:r>
            <w:proofErr w:type="spellEnd"/>
          </w:p>
        </w:tc>
      </w:tr>
      <w:tr w:rsidR="00304F34" w:rsidRPr="00BF2F58" w14:paraId="322C1236" w14:textId="77777777" w:rsidTr="0093629B">
        <w:tc>
          <w:tcPr>
            <w:tcW w:w="1649" w:type="pct"/>
            <w:vMerge w:val="restart"/>
            <w:vAlign w:val="center"/>
          </w:tcPr>
          <w:p w14:paraId="67F7C2E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26FC253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1920D040" w14:textId="77777777" w:rsidTr="0093629B">
        <w:tc>
          <w:tcPr>
            <w:tcW w:w="1649" w:type="pct"/>
            <w:vMerge/>
          </w:tcPr>
          <w:p w14:paraId="5FC35EA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5143AD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542206B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3868BF0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25751E8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4A2E106E" w14:textId="77777777" w:rsidTr="0093629B">
        <w:tc>
          <w:tcPr>
            <w:tcW w:w="1649" w:type="pct"/>
          </w:tcPr>
          <w:p w14:paraId="1AE1EB5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680F0688" w14:textId="367ED38A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4646</w:t>
            </w:r>
          </w:p>
        </w:tc>
        <w:tc>
          <w:tcPr>
            <w:tcW w:w="1023" w:type="pct"/>
          </w:tcPr>
          <w:p w14:paraId="237A6EA4" w14:textId="4788A65B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7" w:type="pct"/>
          </w:tcPr>
          <w:p w14:paraId="2AF35E40" w14:textId="35883FF7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7.885</w:t>
            </w:r>
          </w:p>
        </w:tc>
        <w:tc>
          <w:tcPr>
            <w:tcW w:w="912" w:type="pct"/>
          </w:tcPr>
          <w:p w14:paraId="55737A7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2F6E0C8F" w14:textId="77777777" w:rsidTr="0093629B">
        <w:tc>
          <w:tcPr>
            <w:tcW w:w="1649" w:type="pct"/>
          </w:tcPr>
          <w:p w14:paraId="643926B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7F8E799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23" w:type="pct"/>
          </w:tcPr>
          <w:p w14:paraId="17DB8A8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0.0001 </w:t>
            </w:r>
          </w:p>
        </w:tc>
        <w:tc>
          <w:tcPr>
            <w:tcW w:w="787" w:type="pct"/>
          </w:tcPr>
          <w:p w14:paraId="5C5DE31C" w14:textId="29B8F51B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4</w:t>
            </w:r>
          </w:p>
        </w:tc>
        <w:tc>
          <w:tcPr>
            <w:tcW w:w="912" w:type="pct"/>
          </w:tcPr>
          <w:p w14:paraId="18DE9E5D" w14:textId="17FBA1BC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85 **</w:t>
            </w:r>
          </w:p>
        </w:tc>
      </w:tr>
      <w:tr w:rsidR="00304F34" w:rsidRPr="00BF2F58" w14:paraId="11E68AD5" w14:textId="77777777" w:rsidTr="0093629B">
        <w:tc>
          <w:tcPr>
            <w:tcW w:w="1649" w:type="pct"/>
            <w:vMerge w:val="restart"/>
            <w:vAlign w:val="center"/>
          </w:tcPr>
          <w:p w14:paraId="2BE49B53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7C277CA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1940C763" w14:textId="77777777" w:rsidTr="0093629B">
        <w:tc>
          <w:tcPr>
            <w:tcW w:w="1649" w:type="pct"/>
            <w:vMerge/>
          </w:tcPr>
          <w:p w14:paraId="5468D7A2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55253BE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1078669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76045584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1F519EA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0958949C" w14:textId="77777777" w:rsidTr="0093629B">
        <w:tc>
          <w:tcPr>
            <w:tcW w:w="1649" w:type="pct"/>
          </w:tcPr>
          <w:p w14:paraId="652DDC7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2B6F56E3" w14:textId="085E0E26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3" w:type="pct"/>
          </w:tcPr>
          <w:p w14:paraId="696508E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64132F80" w14:textId="22453DF5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078</w:t>
            </w:r>
          </w:p>
        </w:tc>
        <w:tc>
          <w:tcPr>
            <w:tcW w:w="912" w:type="pct"/>
          </w:tcPr>
          <w:p w14:paraId="4F123A6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12554B49" w14:textId="77777777" w:rsidTr="0093629B">
        <w:tc>
          <w:tcPr>
            <w:tcW w:w="1649" w:type="pct"/>
          </w:tcPr>
          <w:p w14:paraId="2649E7C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Tumour coverage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7C4EC072" w14:textId="21E49475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3" w:type="pct"/>
          </w:tcPr>
          <w:p w14:paraId="7439C3D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671B9EDE" w14:textId="4FDCBCA3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566</w:t>
            </w:r>
          </w:p>
        </w:tc>
        <w:tc>
          <w:tcPr>
            <w:tcW w:w="912" w:type="pct"/>
          </w:tcPr>
          <w:p w14:paraId="29AAA3A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490CCE64" w14:textId="77777777" w:rsidTr="0093629B">
        <w:tc>
          <w:tcPr>
            <w:tcW w:w="5000" w:type="pct"/>
            <w:gridSpan w:val="5"/>
            <w:vAlign w:val="center"/>
          </w:tcPr>
          <w:p w14:paraId="6D35EE88" w14:textId="77777777" w:rsidR="00304F34" w:rsidRPr="00BF2F58" w:rsidRDefault="00304F34" w:rsidP="0093629B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Delly</w:t>
            </w:r>
            <w:proofErr w:type="spellEnd"/>
          </w:p>
        </w:tc>
      </w:tr>
      <w:tr w:rsidR="00304F34" w:rsidRPr="00BF2F58" w14:paraId="3BC8C8B5" w14:textId="77777777" w:rsidTr="0093629B">
        <w:tc>
          <w:tcPr>
            <w:tcW w:w="1649" w:type="pct"/>
            <w:vMerge w:val="restart"/>
            <w:vAlign w:val="center"/>
          </w:tcPr>
          <w:p w14:paraId="0B56BD4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19A721C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304F34" w:rsidRPr="00BF2F58" w14:paraId="7383DD3D" w14:textId="77777777" w:rsidTr="0093629B">
        <w:tc>
          <w:tcPr>
            <w:tcW w:w="1649" w:type="pct"/>
            <w:vMerge/>
          </w:tcPr>
          <w:p w14:paraId="20C89EA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4B7BFAEF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6E56837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07FEEBA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59A3947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2DFE573D" w14:textId="77777777" w:rsidTr="0093629B">
        <w:tc>
          <w:tcPr>
            <w:tcW w:w="1649" w:type="pct"/>
          </w:tcPr>
          <w:p w14:paraId="24CB73F5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2C2C4F27" w14:textId="0F3CE1D7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90</w:t>
            </w:r>
          </w:p>
        </w:tc>
        <w:tc>
          <w:tcPr>
            <w:tcW w:w="1023" w:type="pct"/>
          </w:tcPr>
          <w:p w14:paraId="3AE55A25" w14:textId="3A8C0ACA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07515</w:t>
            </w:r>
          </w:p>
        </w:tc>
        <w:tc>
          <w:tcPr>
            <w:tcW w:w="787" w:type="pct"/>
          </w:tcPr>
          <w:p w14:paraId="0BC00227" w14:textId="0E98C03B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912" w:type="pct"/>
          </w:tcPr>
          <w:p w14:paraId="601F5B4C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04F34" w:rsidRPr="00BF2F58" w14:paraId="3E4CF054" w14:textId="77777777" w:rsidTr="0093629B">
        <w:tc>
          <w:tcPr>
            <w:tcW w:w="1649" w:type="pct"/>
            <w:vMerge w:val="restart"/>
            <w:vAlign w:val="center"/>
          </w:tcPr>
          <w:p w14:paraId="15EC430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23D505D1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304F34" w:rsidRPr="00BF2F58" w14:paraId="5DA33187" w14:textId="77777777" w:rsidTr="0093629B">
        <w:tc>
          <w:tcPr>
            <w:tcW w:w="1649" w:type="pct"/>
            <w:vMerge/>
          </w:tcPr>
          <w:p w14:paraId="28AC9258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7F770CE9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153749C6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0515DF9D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333043BB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04F34" w:rsidRPr="00BF2F58" w14:paraId="5F028A8D" w14:textId="77777777" w:rsidTr="0093629B">
        <w:tc>
          <w:tcPr>
            <w:tcW w:w="1649" w:type="pct"/>
          </w:tcPr>
          <w:p w14:paraId="58AFE4A7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6EE3C7FC" w14:textId="78394716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67</w:t>
            </w:r>
          </w:p>
        </w:tc>
        <w:tc>
          <w:tcPr>
            <w:tcW w:w="1023" w:type="pct"/>
          </w:tcPr>
          <w:p w14:paraId="337C0F46" w14:textId="78C910CF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47203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787" w:type="pct"/>
          </w:tcPr>
          <w:p w14:paraId="3962CCAB" w14:textId="48F7BA81" w:rsidR="00304F34" w:rsidRPr="00BF2F58" w:rsidRDefault="00747203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61.9</w:t>
            </w:r>
          </w:p>
        </w:tc>
        <w:tc>
          <w:tcPr>
            <w:tcW w:w="912" w:type="pct"/>
          </w:tcPr>
          <w:p w14:paraId="1E52869A" w14:textId="77777777" w:rsidR="00304F34" w:rsidRPr="00BF2F58" w:rsidRDefault="00304F34" w:rsidP="0091072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0A02A599" w14:textId="77777777" w:rsidTr="0093629B">
        <w:tc>
          <w:tcPr>
            <w:tcW w:w="1649" w:type="pct"/>
          </w:tcPr>
          <w:p w14:paraId="7F8A1D6F" w14:textId="77777777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VAF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70981FD6" w14:textId="32388186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  <w:tc>
          <w:tcPr>
            <w:tcW w:w="1023" w:type="pct"/>
          </w:tcPr>
          <w:p w14:paraId="170A3FF8" w14:textId="3A9995C0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7" w:type="pct"/>
          </w:tcPr>
          <w:p w14:paraId="7F44BDDE" w14:textId="3C703F8E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2.5</w:t>
            </w:r>
          </w:p>
        </w:tc>
        <w:tc>
          <w:tcPr>
            <w:tcW w:w="912" w:type="pct"/>
          </w:tcPr>
          <w:p w14:paraId="0B34F75F" w14:textId="6A8E4E37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06DF2BF8" w14:textId="77777777" w:rsidTr="0093629B">
        <w:tc>
          <w:tcPr>
            <w:tcW w:w="1649" w:type="pct"/>
          </w:tcPr>
          <w:p w14:paraId="30769AC4" w14:textId="1B1BB260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VAF, Normal coverage)</w:t>
            </w:r>
          </w:p>
        </w:tc>
        <w:tc>
          <w:tcPr>
            <w:tcW w:w="629" w:type="pct"/>
          </w:tcPr>
          <w:p w14:paraId="511C196F" w14:textId="499BA805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8</w:t>
            </w:r>
          </w:p>
        </w:tc>
        <w:tc>
          <w:tcPr>
            <w:tcW w:w="1023" w:type="pct"/>
          </w:tcPr>
          <w:p w14:paraId="3E08950F" w14:textId="36A15BF8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6A4B4334" w14:textId="06BAFDA0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23.1</w:t>
            </w:r>
          </w:p>
        </w:tc>
        <w:tc>
          <w:tcPr>
            <w:tcW w:w="912" w:type="pct"/>
          </w:tcPr>
          <w:p w14:paraId="645E0B2A" w14:textId="636B07AC" w:rsidR="00747203" w:rsidRPr="00BF2F58" w:rsidRDefault="00747203" w:rsidP="0074720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7D7605CB" w14:textId="77777777" w:rsidTr="00646D42">
        <w:tc>
          <w:tcPr>
            <w:tcW w:w="5000" w:type="pct"/>
            <w:gridSpan w:val="5"/>
            <w:shd w:val="clear" w:color="auto" w:fill="E7E6E6" w:themeFill="background2"/>
            <w:vAlign w:val="center"/>
          </w:tcPr>
          <w:p w14:paraId="4D02BF69" w14:textId="4B39A3C6" w:rsidR="00747203" w:rsidRPr="00BF2F58" w:rsidRDefault="00747203" w:rsidP="00646D4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1 score</w:t>
            </w:r>
            <w:r w:rsidRPr="00BF2F5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odels</w:t>
            </w:r>
          </w:p>
        </w:tc>
      </w:tr>
      <w:tr w:rsidR="00747203" w:rsidRPr="00BF2F58" w14:paraId="4953D21C" w14:textId="77777777" w:rsidTr="00646D42">
        <w:tc>
          <w:tcPr>
            <w:tcW w:w="5000" w:type="pct"/>
            <w:gridSpan w:val="5"/>
            <w:vAlign w:val="center"/>
          </w:tcPr>
          <w:p w14:paraId="33C9371B" w14:textId="77777777" w:rsidR="00747203" w:rsidRPr="00BF2F58" w:rsidRDefault="00747203" w:rsidP="00646D4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Manta</w:t>
            </w:r>
          </w:p>
        </w:tc>
      </w:tr>
      <w:tr w:rsidR="00747203" w:rsidRPr="00BF2F58" w14:paraId="3D4F8782" w14:textId="77777777" w:rsidTr="00646D42">
        <w:tc>
          <w:tcPr>
            <w:tcW w:w="1649" w:type="pct"/>
            <w:vMerge w:val="restart"/>
            <w:vAlign w:val="center"/>
          </w:tcPr>
          <w:p w14:paraId="2FB06B11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1E083E6C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747203" w:rsidRPr="00BF2F58" w14:paraId="3686A180" w14:textId="77777777" w:rsidTr="00646D42">
        <w:tc>
          <w:tcPr>
            <w:tcW w:w="1649" w:type="pct"/>
            <w:vMerge/>
          </w:tcPr>
          <w:p w14:paraId="2F0E4AA3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525222D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340F3A7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4743C9F1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0EA6F80C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47203" w:rsidRPr="00BF2F58" w14:paraId="49F89012" w14:textId="77777777" w:rsidTr="00646D42">
        <w:tc>
          <w:tcPr>
            <w:tcW w:w="1649" w:type="pct"/>
          </w:tcPr>
          <w:p w14:paraId="65EE8DBB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0BC01DCC" w14:textId="5B685075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40</w:t>
            </w:r>
          </w:p>
        </w:tc>
        <w:tc>
          <w:tcPr>
            <w:tcW w:w="1023" w:type="pct"/>
          </w:tcPr>
          <w:p w14:paraId="6443CCEF" w14:textId="050A57D8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787" w:type="pct"/>
          </w:tcPr>
          <w:p w14:paraId="1819E503" w14:textId="36DD6A49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3.4</w:t>
            </w:r>
          </w:p>
        </w:tc>
        <w:tc>
          <w:tcPr>
            <w:tcW w:w="912" w:type="pct"/>
          </w:tcPr>
          <w:p w14:paraId="3473650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11436D6B" w14:textId="77777777" w:rsidTr="00646D42">
        <w:tc>
          <w:tcPr>
            <w:tcW w:w="1649" w:type="pct"/>
            <w:vMerge w:val="restart"/>
            <w:vAlign w:val="center"/>
          </w:tcPr>
          <w:p w14:paraId="5E31C239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35F4F40D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747203" w:rsidRPr="00BF2F58" w14:paraId="30467FD2" w14:textId="77777777" w:rsidTr="00646D42">
        <w:tc>
          <w:tcPr>
            <w:tcW w:w="1649" w:type="pct"/>
            <w:vMerge/>
          </w:tcPr>
          <w:p w14:paraId="62C95B6A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61C4DE87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5899C5E5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1E49CEC4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108DF040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47203" w:rsidRPr="00BF2F58" w14:paraId="52912EE9" w14:textId="77777777" w:rsidTr="00646D42">
        <w:tc>
          <w:tcPr>
            <w:tcW w:w="1649" w:type="pct"/>
          </w:tcPr>
          <w:p w14:paraId="1BA27A73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43405B7A" w14:textId="131A69A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23" w:type="pct"/>
          </w:tcPr>
          <w:p w14:paraId="17023F0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4C388BA4" w14:textId="6F4D5530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128.6</w:t>
            </w:r>
          </w:p>
        </w:tc>
        <w:tc>
          <w:tcPr>
            <w:tcW w:w="912" w:type="pct"/>
          </w:tcPr>
          <w:p w14:paraId="3051F0D7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1A47456E" w14:textId="77777777" w:rsidTr="00646D42">
        <w:tc>
          <w:tcPr>
            <w:tcW w:w="1649" w:type="pct"/>
          </w:tcPr>
          <w:p w14:paraId="26C19370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VAF, </w:t>
            </w:r>
            <w:r w:rsidRPr="00D34DC6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6B41EDA7" w14:textId="361CA7A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8</w:t>
            </w:r>
          </w:p>
        </w:tc>
        <w:tc>
          <w:tcPr>
            <w:tcW w:w="1023" w:type="pct"/>
          </w:tcPr>
          <w:p w14:paraId="5B4701D3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4E1DD3B1" w14:textId="3ECE9663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7.7</w:t>
            </w:r>
          </w:p>
        </w:tc>
        <w:tc>
          <w:tcPr>
            <w:tcW w:w="912" w:type="pct"/>
          </w:tcPr>
          <w:p w14:paraId="694F178C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6D08CD84" w14:textId="77777777" w:rsidTr="00646D42">
        <w:tc>
          <w:tcPr>
            <w:tcW w:w="1649" w:type="pct"/>
          </w:tcPr>
          <w:p w14:paraId="3B3F5232" w14:textId="6E290054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F,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07411BB7" w14:textId="634DA886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4</w:t>
            </w:r>
          </w:p>
        </w:tc>
        <w:tc>
          <w:tcPr>
            <w:tcW w:w="1023" w:type="pct"/>
          </w:tcPr>
          <w:p w14:paraId="67D0DCE5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7" w:type="pct"/>
          </w:tcPr>
          <w:p w14:paraId="52B73DD8" w14:textId="2B77D5C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0.7</w:t>
            </w:r>
          </w:p>
        </w:tc>
        <w:tc>
          <w:tcPr>
            <w:tcW w:w="912" w:type="pct"/>
          </w:tcPr>
          <w:p w14:paraId="5ACC5C9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7F667AF4" w14:textId="77777777" w:rsidTr="00646D42">
        <w:tc>
          <w:tcPr>
            <w:tcW w:w="5000" w:type="pct"/>
            <w:gridSpan w:val="5"/>
            <w:vAlign w:val="center"/>
          </w:tcPr>
          <w:p w14:paraId="75EC2579" w14:textId="4AB00E48" w:rsidR="00747203" w:rsidRPr="00BF2F58" w:rsidRDefault="00747203" w:rsidP="00646D4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mpy</w:t>
            </w:r>
          </w:p>
        </w:tc>
      </w:tr>
      <w:tr w:rsidR="00747203" w:rsidRPr="00BF2F58" w14:paraId="03AAD1C8" w14:textId="77777777" w:rsidTr="00646D42">
        <w:tc>
          <w:tcPr>
            <w:tcW w:w="1649" w:type="pct"/>
            <w:vMerge w:val="restart"/>
            <w:vAlign w:val="center"/>
          </w:tcPr>
          <w:p w14:paraId="1987E757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0DC2C27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747203" w:rsidRPr="00BF2F58" w14:paraId="29D43710" w14:textId="77777777" w:rsidTr="00646D42">
        <w:tc>
          <w:tcPr>
            <w:tcW w:w="1649" w:type="pct"/>
            <w:vMerge/>
          </w:tcPr>
          <w:p w14:paraId="4B3E9FE0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3C883362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50281CBA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2DE2FB84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77D7B8AA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47203" w:rsidRPr="00BF2F58" w14:paraId="46DB71D2" w14:textId="77777777" w:rsidTr="00646D42">
        <w:tc>
          <w:tcPr>
            <w:tcW w:w="1649" w:type="pct"/>
          </w:tcPr>
          <w:p w14:paraId="4D512A77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3DD70646" w14:textId="439E95F8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2</w:t>
            </w:r>
          </w:p>
        </w:tc>
        <w:tc>
          <w:tcPr>
            <w:tcW w:w="1023" w:type="pct"/>
          </w:tcPr>
          <w:p w14:paraId="7D188C9C" w14:textId="15D50A7A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7" w:type="pct"/>
          </w:tcPr>
          <w:p w14:paraId="31D72D11" w14:textId="06128DDD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1.457</w:t>
            </w:r>
          </w:p>
        </w:tc>
        <w:tc>
          <w:tcPr>
            <w:tcW w:w="912" w:type="pct"/>
          </w:tcPr>
          <w:p w14:paraId="26E8AA5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055A0FDA" w14:textId="77777777" w:rsidTr="00646D42">
        <w:tc>
          <w:tcPr>
            <w:tcW w:w="1649" w:type="pct"/>
          </w:tcPr>
          <w:p w14:paraId="6BAA5130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7FF99EB6" w14:textId="3CB3F4A1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3" w:type="pct"/>
          </w:tcPr>
          <w:p w14:paraId="264AAB1F" w14:textId="523F5561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7" w:type="pct"/>
          </w:tcPr>
          <w:p w14:paraId="1993999C" w14:textId="6EEC6AC4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66</w:t>
            </w:r>
          </w:p>
        </w:tc>
        <w:tc>
          <w:tcPr>
            <w:tcW w:w="912" w:type="pct"/>
          </w:tcPr>
          <w:p w14:paraId="4E78A4E0" w14:textId="476C611D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747203">
              <w:rPr>
                <w:rFonts w:ascii="Times New Roman" w:eastAsia="Times New Roman" w:hAnsi="Times New Roman" w:cs="Times New Roman"/>
                <w:color w:val="000000"/>
              </w:rPr>
              <w:t>3.27e-12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747203" w:rsidRPr="00BF2F58" w14:paraId="0AD4BCC4" w14:textId="77777777" w:rsidTr="00646D42">
        <w:tc>
          <w:tcPr>
            <w:tcW w:w="1649" w:type="pct"/>
            <w:vMerge w:val="restart"/>
            <w:vAlign w:val="center"/>
          </w:tcPr>
          <w:p w14:paraId="6B1ED5F1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19025DCA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747203" w:rsidRPr="00BF2F58" w14:paraId="6DE88C18" w14:textId="77777777" w:rsidTr="00646D42">
        <w:tc>
          <w:tcPr>
            <w:tcW w:w="1649" w:type="pct"/>
            <w:vMerge/>
          </w:tcPr>
          <w:p w14:paraId="1E5A6F64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0E700E0C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7BD7971B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18CCE238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070F381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47203" w:rsidRPr="00BF2F58" w14:paraId="5154B215" w14:textId="77777777" w:rsidTr="00646D42">
        <w:tc>
          <w:tcPr>
            <w:tcW w:w="1649" w:type="pct"/>
          </w:tcPr>
          <w:p w14:paraId="0D537393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558595CF" w14:textId="4088905F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23" w:type="pct"/>
          </w:tcPr>
          <w:p w14:paraId="00D10403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6D93AA73" w14:textId="70CF7FB0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021</w:t>
            </w:r>
          </w:p>
        </w:tc>
        <w:tc>
          <w:tcPr>
            <w:tcW w:w="912" w:type="pct"/>
          </w:tcPr>
          <w:p w14:paraId="54FEE2E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651C368A" w14:textId="77777777" w:rsidTr="00646D42">
        <w:tc>
          <w:tcPr>
            <w:tcW w:w="1649" w:type="pct"/>
          </w:tcPr>
          <w:p w14:paraId="39409F81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Tumour coverage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7F33E376" w14:textId="7279A611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23" w:type="pct"/>
          </w:tcPr>
          <w:p w14:paraId="04AA30A3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10189FFB" w14:textId="101840D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08</w:t>
            </w:r>
          </w:p>
        </w:tc>
        <w:tc>
          <w:tcPr>
            <w:tcW w:w="912" w:type="pct"/>
          </w:tcPr>
          <w:p w14:paraId="1BBE0D98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189E8E0B" w14:textId="77777777" w:rsidTr="00646D42">
        <w:tc>
          <w:tcPr>
            <w:tcW w:w="5000" w:type="pct"/>
            <w:gridSpan w:val="5"/>
            <w:vAlign w:val="center"/>
          </w:tcPr>
          <w:p w14:paraId="441299AE" w14:textId="15A881ED" w:rsidR="00747203" w:rsidRPr="00BF2F58" w:rsidRDefault="00747203" w:rsidP="00646D4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IDSS</w:t>
            </w:r>
          </w:p>
        </w:tc>
      </w:tr>
      <w:tr w:rsidR="00747203" w:rsidRPr="00BF2F58" w14:paraId="03490E4D" w14:textId="77777777" w:rsidTr="00646D42">
        <w:tc>
          <w:tcPr>
            <w:tcW w:w="1649" w:type="pct"/>
            <w:vMerge w:val="restart"/>
            <w:vAlign w:val="center"/>
          </w:tcPr>
          <w:p w14:paraId="15BBE9B5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6501709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747203" w:rsidRPr="00BF2F58" w14:paraId="35A6538D" w14:textId="77777777" w:rsidTr="00646D42">
        <w:tc>
          <w:tcPr>
            <w:tcW w:w="1649" w:type="pct"/>
            <w:vMerge/>
          </w:tcPr>
          <w:p w14:paraId="24B6515A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015BB814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36B17B3B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51D16777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697B2E2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47203" w:rsidRPr="00BF2F58" w14:paraId="7D7DE646" w14:textId="77777777" w:rsidTr="00646D42">
        <w:tc>
          <w:tcPr>
            <w:tcW w:w="1649" w:type="pct"/>
          </w:tcPr>
          <w:p w14:paraId="48E029B4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5AACC44B" w14:textId="1891F7AE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46D42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023" w:type="pct"/>
          </w:tcPr>
          <w:p w14:paraId="30F34C49" w14:textId="13A22B45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646D4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787" w:type="pct"/>
          </w:tcPr>
          <w:p w14:paraId="00C25A99" w14:textId="2A673358" w:rsidR="00747203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.20</w:t>
            </w:r>
          </w:p>
        </w:tc>
        <w:tc>
          <w:tcPr>
            <w:tcW w:w="912" w:type="pct"/>
          </w:tcPr>
          <w:p w14:paraId="3B1A5D6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19272550" w14:textId="77777777" w:rsidTr="00646D42">
        <w:tc>
          <w:tcPr>
            <w:tcW w:w="1649" w:type="pct"/>
          </w:tcPr>
          <w:p w14:paraId="1B7CC413" w14:textId="0DCF3579" w:rsidR="00646D42" w:rsidRPr="00646D42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46D42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29" w:type="pct"/>
          </w:tcPr>
          <w:p w14:paraId="1C7ADBE1" w14:textId="2F8D2122" w:rsidR="00646D42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023" w:type="pct"/>
          </w:tcPr>
          <w:p w14:paraId="30520B73" w14:textId="6D7C6F32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787" w:type="pct"/>
          </w:tcPr>
          <w:p w14:paraId="568E03E8" w14:textId="52E33B71" w:rsidR="00646D42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1</w:t>
            </w:r>
          </w:p>
        </w:tc>
        <w:tc>
          <w:tcPr>
            <w:tcW w:w="912" w:type="pct"/>
          </w:tcPr>
          <w:p w14:paraId="2138BFEA" w14:textId="7601895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7E839EEB" w14:textId="77777777" w:rsidTr="00646D42">
        <w:tc>
          <w:tcPr>
            <w:tcW w:w="1649" w:type="pct"/>
          </w:tcPr>
          <w:p w14:paraId="61F7F70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00CC9B18" w14:textId="5C9AEF7F" w:rsidR="00747203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7</w:t>
            </w:r>
          </w:p>
        </w:tc>
        <w:tc>
          <w:tcPr>
            <w:tcW w:w="1023" w:type="pct"/>
          </w:tcPr>
          <w:p w14:paraId="44668923" w14:textId="1F1D08A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="00646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7" w:type="pct"/>
          </w:tcPr>
          <w:p w14:paraId="2CA7DE02" w14:textId="637D9426" w:rsidR="00747203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44</w:t>
            </w:r>
          </w:p>
        </w:tc>
        <w:tc>
          <w:tcPr>
            <w:tcW w:w="912" w:type="pct"/>
          </w:tcPr>
          <w:p w14:paraId="3EFCACF2" w14:textId="3E84C570" w:rsidR="00747203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747203" w:rsidRPr="00BF2F58" w14:paraId="4885823B" w14:textId="77777777" w:rsidTr="00646D42">
        <w:tc>
          <w:tcPr>
            <w:tcW w:w="1649" w:type="pct"/>
            <w:vMerge w:val="restart"/>
            <w:vAlign w:val="center"/>
          </w:tcPr>
          <w:p w14:paraId="1A74A9DD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08A54CF2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747203" w:rsidRPr="00BF2F58" w14:paraId="7203C9A3" w14:textId="77777777" w:rsidTr="00646D42">
        <w:tc>
          <w:tcPr>
            <w:tcW w:w="1649" w:type="pct"/>
            <w:vMerge/>
          </w:tcPr>
          <w:p w14:paraId="44E1F29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2B25616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54177E1E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244E37D7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67C0FF01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47203" w:rsidRPr="00BF2F58" w14:paraId="2804FECD" w14:textId="77777777" w:rsidTr="00646D42">
        <w:tc>
          <w:tcPr>
            <w:tcW w:w="1649" w:type="pct"/>
          </w:tcPr>
          <w:p w14:paraId="165B7139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4D1346B0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23" w:type="pct"/>
          </w:tcPr>
          <w:p w14:paraId="778BA381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</w:tcPr>
          <w:p w14:paraId="430C7656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021</w:t>
            </w:r>
          </w:p>
        </w:tc>
        <w:tc>
          <w:tcPr>
            <w:tcW w:w="912" w:type="pct"/>
          </w:tcPr>
          <w:p w14:paraId="50249F6D" w14:textId="77777777" w:rsidR="00747203" w:rsidRPr="00BF2F58" w:rsidRDefault="00747203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52BB515E" w14:textId="77777777" w:rsidTr="00646D42">
        <w:tc>
          <w:tcPr>
            <w:tcW w:w="5000" w:type="pct"/>
            <w:gridSpan w:val="5"/>
            <w:vAlign w:val="center"/>
          </w:tcPr>
          <w:p w14:paraId="698948D0" w14:textId="7AC7BCE2" w:rsidR="00646D42" w:rsidRPr="00BF2F58" w:rsidRDefault="00646D42" w:rsidP="00646D4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vABA</w:t>
            </w:r>
            <w:proofErr w:type="spellEnd"/>
          </w:p>
        </w:tc>
      </w:tr>
      <w:tr w:rsidR="00646D42" w:rsidRPr="00BF2F58" w14:paraId="1E48F804" w14:textId="77777777" w:rsidTr="00646D42">
        <w:tc>
          <w:tcPr>
            <w:tcW w:w="1649" w:type="pct"/>
            <w:vMerge w:val="restart"/>
            <w:vAlign w:val="center"/>
          </w:tcPr>
          <w:p w14:paraId="772D5C03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222FC944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646D42" w:rsidRPr="00BF2F58" w14:paraId="60A61C85" w14:textId="77777777" w:rsidTr="00646D42">
        <w:tc>
          <w:tcPr>
            <w:tcW w:w="1649" w:type="pct"/>
            <w:vMerge/>
          </w:tcPr>
          <w:p w14:paraId="705F81C6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1B027E58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49B5C1B9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5CD5A22F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0ABBC5F6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46D42" w:rsidRPr="00BF2F58" w14:paraId="2A028B73" w14:textId="77777777" w:rsidTr="00646D42">
        <w:tc>
          <w:tcPr>
            <w:tcW w:w="1649" w:type="pct"/>
          </w:tcPr>
          <w:p w14:paraId="5FA11652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41E2393B" w14:textId="524ACA22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56</w:t>
            </w:r>
          </w:p>
        </w:tc>
        <w:tc>
          <w:tcPr>
            <w:tcW w:w="1023" w:type="pct"/>
          </w:tcPr>
          <w:p w14:paraId="1EBA666D" w14:textId="7986D4D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787" w:type="pct"/>
          </w:tcPr>
          <w:p w14:paraId="6FF81CD7" w14:textId="7511D9EF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699</w:t>
            </w:r>
          </w:p>
        </w:tc>
        <w:tc>
          <w:tcPr>
            <w:tcW w:w="912" w:type="pct"/>
          </w:tcPr>
          <w:p w14:paraId="1C775B9E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4E2A44F7" w14:textId="77777777" w:rsidTr="00646D42">
        <w:tc>
          <w:tcPr>
            <w:tcW w:w="1649" w:type="pct"/>
          </w:tcPr>
          <w:p w14:paraId="3EAC8675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7BAEFB82" w14:textId="75CF249D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001</w:t>
            </w:r>
          </w:p>
        </w:tc>
        <w:tc>
          <w:tcPr>
            <w:tcW w:w="1023" w:type="pct"/>
          </w:tcPr>
          <w:p w14:paraId="02F3B599" w14:textId="53EDE96B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7" w:type="pct"/>
          </w:tcPr>
          <w:p w14:paraId="5A8A5C5D" w14:textId="4888B535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  <w:tc>
          <w:tcPr>
            <w:tcW w:w="912" w:type="pct"/>
          </w:tcPr>
          <w:p w14:paraId="090634F5" w14:textId="4EB6237D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646D42" w:rsidRPr="00BF2F58" w14:paraId="3AD61240" w14:textId="77777777" w:rsidTr="00646D42">
        <w:tc>
          <w:tcPr>
            <w:tcW w:w="1649" w:type="pct"/>
            <w:vMerge w:val="restart"/>
            <w:vAlign w:val="center"/>
          </w:tcPr>
          <w:p w14:paraId="46A486C8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30D37256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646D42" w:rsidRPr="00BF2F58" w14:paraId="286B1224" w14:textId="77777777" w:rsidTr="00646D42">
        <w:tc>
          <w:tcPr>
            <w:tcW w:w="1649" w:type="pct"/>
            <w:vMerge/>
          </w:tcPr>
          <w:p w14:paraId="41870641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7407BFC1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68544EA4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0559C96A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6090A732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46D42" w:rsidRPr="00BF2F58" w14:paraId="0A9BC28C" w14:textId="77777777" w:rsidTr="00646D42">
        <w:tc>
          <w:tcPr>
            <w:tcW w:w="1649" w:type="pct"/>
          </w:tcPr>
          <w:p w14:paraId="2EA3B4EA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59603392" w14:textId="37ABACC1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23" w:type="pct"/>
          </w:tcPr>
          <w:p w14:paraId="5AA75B94" w14:textId="592F6F0C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787" w:type="pct"/>
          </w:tcPr>
          <w:p w14:paraId="61711A0D" w14:textId="48F00D29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870</w:t>
            </w:r>
          </w:p>
        </w:tc>
        <w:tc>
          <w:tcPr>
            <w:tcW w:w="912" w:type="pct"/>
          </w:tcPr>
          <w:p w14:paraId="4B014408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22D10EC2" w14:textId="77777777" w:rsidTr="00646D42">
        <w:tc>
          <w:tcPr>
            <w:tcW w:w="1649" w:type="pct"/>
          </w:tcPr>
          <w:p w14:paraId="14832DF5" w14:textId="132C926E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VAF, </w:t>
            </w:r>
            <w:r w:rsidRPr="00646D42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0786D338" w14:textId="0C895D3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23" w:type="pct"/>
          </w:tcPr>
          <w:p w14:paraId="5A61BC32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727DB47C" w14:textId="523E2EAC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02.5</w:t>
            </w:r>
          </w:p>
        </w:tc>
        <w:tc>
          <w:tcPr>
            <w:tcW w:w="912" w:type="pct"/>
          </w:tcPr>
          <w:p w14:paraId="5B81EF95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287C55F8" w14:textId="77777777" w:rsidTr="00646D42">
        <w:tc>
          <w:tcPr>
            <w:tcW w:w="1649" w:type="pct"/>
          </w:tcPr>
          <w:p w14:paraId="1B3D3691" w14:textId="6C7FA14D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 xml:space="preserve">(Tumour coverage, </w:t>
            </w:r>
            <w:r w:rsidRPr="00BF2F5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16631B11" w14:textId="449878E1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3</w:t>
            </w:r>
          </w:p>
        </w:tc>
        <w:tc>
          <w:tcPr>
            <w:tcW w:w="1023" w:type="pct"/>
          </w:tcPr>
          <w:p w14:paraId="73120C1A" w14:textId="7CC536F3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7" w:type="pct"/>
          </w:tcPr>
          <w:p w14:paraId="166732BD" w14:textId="6D0B4D6D" w:rsidR="00646D42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7.9</w:t>
            </w:r>
          </w:p>
        </w:tc>
        <w:tc>
          <w:tcPr>
            <w:tcW w:w="912" w:type="pct"/>
          </w:tcPr>
          <w:p w14:paraId="101248B7" w14:textId="124D0748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28A8BE90" w14:textId="77777777" w:rsidTr="00646D42">
        <w:tc>
          <w:tcPr>
            <w:tcW w:w="5000" w:type="pct"/>
            <w:gridSpan w:val="5"/>
            <w:vAlign w:val="center"/>
          </w:tcPr>
          <w:p w14:paraId="08A1222D" w14:textId="429281CA" w:rsidR="00646D42" w:rsidRPr="00BF2F58" w:rsidRDefault="00646D42" w:rsidP="00646D4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ly</w:t>
            </w:r>
            <w:proofErr w:type="spellEnd"/>
          </w:p>
        </w:tc>
      </w:tr>
      <w:tr w:rsidR="00646D42" w:rsidRPr="00BF2F58" w14:paraId="1BDB9AD6" w14:textId="77777777" w:rsidTr="00646D42">
        <w:tc>
          <w:tcPr>
            <w:tcW w:w="1649" w:type="pct"/>
            <w:vMerge w:val="restart"/>
            <w:vAlign w:val="center"/>
          </w:tcPr>
          <w:p w14:paraId="6CA36636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minal variables</w:t>
            </w:r>
          </w:p>
        </w:tc>
        <w:tc>
          <w:tcPr>
            <w:tcW w:w="3351" w:type="pct"/>
            <w:gridSpan w:val="4"/>
          </w:tcPr>
          <w:p w14:paraId="539525E5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arametric coefficients</w:t>
            </w:r>
          </w:p>
        </w:tc>
      </w:tr>
      <w:tr w:rsidR="00646D42" w:rsidRPr="00BF2F58" w14:paraId="11E7C28F" w14:textId="77777777" w:rsidTr="00646D42">
        <w:tc>
          <w:tcPr>
            <w:tcW w:w="1649" w:type="pct"/>
            <w:vMerge/>
          </w:tcPr>
          <w:p w14:paraId="52CFB2A5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050558E9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3" w:type="pct"/>
          </w:tcPr>
          <w:p w14:paraId="39308483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tandard errors</w:t>
            </w:r>
          </w:p>
        </w:tc>
        <w:tc>
          <w:tcPr>
            <w:tcW w:w="787" w:type="pct"/>
          </w:tcPr>
          <w:p w14:paraId="15587354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912" w:type="pct"/>
          </w:tcPr>
          <w:p w14:paraId="7D4D19E8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46D42" w:rsidRPr="00BF2F58" w14:paraId="01A1956F" w14:textId="77777777" w:rsidTr="00646D42">
        <w:tc>
          <w:tcPr>
            <w:tcW w:w="1649" w:type="pct"/>
          </w:tcPr>
          <w:p w14:paraId="031FA35F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629" w:type="pct"/>
          </w:tcPr>
          <w:p w14:paraId="6FCB288F" w14:textId="0020AD71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22</w:t>
            </w:r>
          </w:p>
        </w:tc>
        <w:tc>
          <w:tcPr>
            <w:tcW w:w="1023" w:type="pct"/>
          </w:tcPr>
          <w:p w14:paraId="5FDFE6DE" w14:textId="710A6B4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87" w:type="pct"/>
          </w:tcPr>
          <w:p w14:paraId="2BA8B93A" w14:textId="12EE44E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888</w:t>
            </w:r>
          </w:p>
        </w:tc>
        <w:tc>
          <w:tcPr>
            <w:tcW w:w="912" w:type="pct"/>
          </w:tcPr>
          <w:p w14:paraId="02D6B31A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4C679343" w14:textId="77777777" w:rsidTr="00646D42">
        <w:tc>
          <w:tcPr>
            <w:tcW w:w="1649" w:type="pct"/>
          </w:tcPr>
          <w:p w14:paraId="2EEE8484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Normal coverage</w:t>
            </w:r>
          </w:p>
        </w:tc>
        <w:tc>
          <w:tcPr>
            <w:tcW w:w="629" w:type="pct"/>
          </w:tcPr>
          <w:p w14:paraId="0F5E877A" w14:textId="41370613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2</w:t>
            </w:r>
          </w:p>
        </w:tc>
        <w:tc>
          <w:tcPr>
            <w:tcW w:w="1023" w:type="pct"/>
          </w:tcPr>
          <w:p w14:paraId="38801D9D" w14:textId="08C637D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787" w:type="pct"/>
          </w:tcPr>
          <w:p w14:paraId="25FCDA67" w14:textId="7A96641E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912" w:type="pct"/>
          </w:tcPr>
          <w:p w14:paraId="705372CA" w14:textId="2B0CD5EE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</w:tr>
      <w:tr w:rsidR="00646D42" w:rsidRPr="00BF2F58" w14:paraId="259AD6C7" w14:textId="77777777" w:rsidTr="00646D42">
        <w:tc>
          <w:tcPr>
            <w:tcW w:w="1649" w:type="pct"/>
            <w:vMerge w:val="restart"/>
            <w:vAlign w:val="center"/>
          </w:tcPr>
          <w:p w14:paraId="3C895020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Smooth terms</w:t>
            </w:r>
          </w:p>
        </w:tc>
        <w:tc>
          <w:tcPr>
            <w:tcW w:w="3351" w:type="pct"/>
            <w:gridSpan w:val="4"/>
          </w:tcPr>
          <w:p w14:paraId="7AD3ACD8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Approximate significance of smooth terms</w:t>
            </w:r>
          </w:p>
        </w:tc>
      </w:tr>
      <w:tr w:rsidR="00646D42" w:rsidRPr="00BF2F58" w14:paraId="1D295DEB" w14:textId="77777777" w:rsidTr="00646D42">
        <w:tc>
          <w:tcPr>
            <w:tcW w:w="1649" w:type="pct"/>
            <w:vMerge/>
          </w:tcPr>
          <w:p w14:paraId="402E50F5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</w:tcPr>
          <w:p w14:paraId="4BE4977A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e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3" w:type="pct"/>
          </w:tcPr>
          <w:p w14:paraId="1B94004F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Ref.df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787" w:type="pct"/>
          </w:tcPr>
          <w:p w14:paraId="17DC9A23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Chi Square</w:t>
            </w:r>
          </w:p>
        </w:tc>
        <w:tc>
          <w:tcPr>
            <w:tcW w:w="912" w:type="pct"/>
          </w:tcPr>
          <w:p w14:paraId="0511F67A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BF2F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46D42" w:rsidRPr="00BF2F58" w14:paraId="348D1F6D" w14:textId="77777777" w:rsidTr="00646D42">
        <w:tc>
          <w:tcPr>
            <w:tcW w:w="1649" w:type="pct"/>
          </w:tcPr>
          <w:p w14:paraId="5704D1AB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F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</w:t>
            </w:r>
            <w:proofErr w:type="spellEnd"/>
            <w:r w:rsidRPr="00BF2F58">
              <w:rPr>
                <w:rFonts w:ascii="Times New Roman" w:eastAsia="Times New Roman" w:hAnsi="Times New Roman" w:cs="Times New Roman"/>
                <w:color w:val="000000"/>
              </w:rPr>
              <w:t>(VAF, Tumour coverage)</w:t>
            </w:r>
          </w:p>
        </w:tc>
        <w:tc>
          <w:tcPr>
            <w:tcW w:w="629" w:type="pct"/>
          </w:tcPr>
          <w:p w14:paraId="6EEC6A08" w14:textId="3566199D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23" w:type="pct"/>
          </w:tcPr>
          <w:p w14:paraId="7EAC97BC" w14:textId="69D2E528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787" w:type="pct"/>
          </w:tcPr>
          <w:p w14:paraId="3E45F79D" w14:textId="2BBECFBE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88806</w:t>
            </w:r>
          </w:p>
        </w:tc>
        <w:tc>
          <w:tcPr>
            <w:tcW w:w="912" w:type="pct"/>
          </w:tcPr>
          <w:p w14:paraId="1D3926AB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646D42" w:rsidRPr="00BF2F58" w14:paraId="680ADBB5" w14:textId="77777777" w:rsidTr="00646D42">
        <w:tc>
          <w:tcPr>
            <w:tcW w:w="1649" w:type="pct"/>
          </w:tcPr>
          <w:p w14:paraId="24FB6002" w14:textId="4FDFA123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Tumour co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46D42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9" w:type="pct"/>
          </w:tcPr>
          <w:p w14:paraId="5A9EE42C" w14:textId="73143164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  <w:tc>
          <w:tcPr>
            <w:tcW w:w="1023" w:type="pct"/>
          </w:tcPr>
          <w:p w14:paraId="1CA455B6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</w:tcPr>
          <w:p w14:paraId="6778E5E8" w14:textId="0A1E7E7F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7</w:t>
            </w:r>
          </w:p>
        </w:tc>
        <w:tc>
          <w:tcPr>
            <w:tcW w:w="912" w:type="pct"/>
          </w:tcPr>
          <w:p w14:paraId="2418D75D" w14:textId="77777777" w:rsidR="00646D42" w:rsidRPr="00BF2F58" w:rsidRDefault="00646D42" w:rsidP="00646D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F2F58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</w:tbl>
    <w:p w14:paraId="229786E5" w14:textId="6F2C6DD9" w:rsidR="00304F34" w:rsidRPr="00BF2F58" w:rsidRDefault="00304F34" w:rsidP="00304F34">
      <w:pPr>
        <w:pStyle w:val="para-first"/>
        <w:spacing w:line="276" w:lineRule="auto"/>
        <w:rPr>
          <w:sz w:val="22"/>
          <w:szCs w:val="22"/>
          <w:lang w:val="en-AU"/>
        </w:rPr>
      </w:pPr>
      <w:r w:rsidRPr="00BF2F58">
        <w:rPr>
          <w:sz w:val="22"/>
          <w:szCs w:val="22"/>
          <w:vertAlign w:val="superscript"/>
          <w:lang w:val="en-AU"/>
        </w:rPr>
        <w:t>1</w:t>
      </w:r>
      <w:r w:rsidRPr="00BF2F58">
        <w:rPr>
          <w:sz w:val="22"/>
          <w:szCs w:val="22"/>
          <w:lang w:val="en-AU"/>
        </w:rPr>
        <w:t>Significanct code: 0: ***; 0.0</w:t>
      </w:r>
      <w:r w:rsidR="00646D42">
        <w:rPr>
          <w:sz w:val="22"/>
          <w:szCs w:val="22"/>
          <w:lang w:val="en-AU"/>
        </w:rPr>
        <w:t>0</w:t>
      </w:r>
      <w:r w:rsidR="001A5549">
        <w:rPr>
          <w:sz w:val="22"/>
          <w:szCs w:val="22"/>
          <w:lang w:val="en-AU"/>
        </w:rPr>
        <w:t>1</w:t>
      </w:r>
      <w:r w:rsidRPr="00BF2F58">
        <w:rPr>
          <w:sz w:val="22"/>
          <w:szCs w:val="22"/>
          <w:lang w:val="en-AU"/>
        </w:rPr>
        <w:t>: **</w:t>
      </w:r>
      <w:r w:rsidR="00646D42">
        <w:rPr>
          <w:sz w:val="22"/>
          <w:szCs w:val="22"/>
          <w:lang w:val="en-AU"/>
        </w:rPr>
        <w:t>.</w:t>
      </w:r>
    </w:p>
    <w:p w14:paraId="2A1ECE64" w14:textId="77777777" w:rsidR="00304F34" w:rsidRPr="00BF2F58" w:rsidRDefault="00304F34" w:rsidP="00304F34">
      <w:pPr>
        <w:pStyle w:val="para-first"/>
        <w:spacing w:line="276" w:lineRule="auto"/>
        <w:rPr>
          <w:sz w:val="22"/>
          <w:szCs w:val="22"/>
          <w:lang w:val="en-AU"/>
        </w:rPr>
      </w:pPr>
      <w:r w:rsidRPr="00BF2F58">
        <w:rPr>
          <w:sz w:val="22"/>
          <w:szCs w:val="22"/>
          <w:vertAlign w:val="superscript"/>
          <w:lang w:val="en-AU"/>
        </w:rPr>
        <w:t>2</w:t>
      </w:r>
      <w:r w:rsidRPr="00BF2F58">
        <w:rPr>
          <w:sz w:val="22"/>
          <w:szCs w:val="22"/>
          <w:lang w:val="en-AU"/>
        </w:rPr>
        <w:t>edf: estimated degree of freedom.</w:t>
      </w:r>
    </w:p>
    <w:p w14:paraId="7AE0ABF0" w14:textId="77777777" w:rsidR="00304F34" w:rsidRPr="00BF2F58" w:rsidRDefault="00304F34" w:rsidP="00304F34">
      <w:pPr>
        <w:pStyle w:val="para-first"/>
        <w:spacing w:line="276" w:lineRule="auto"/>
        <w:rPr>
          <w:sz w:val="22"/>
          <w:szCs w:val="22"/>
          <w:lang w:val="en-AU"/>
        </w:rPr>
      </w:pPr>
      <w:r w:rsidRPr="00BF2F58">
        <w:rPr>
          <w:sz w:val="22"/>
          <w:szCs w:val="22"/>
          <w:vertAlign w:val="superscript"/>
          <w:lang w:val="en-AU"/>
        </w:rPr>
        <w:t>3</w:t>
      </w:r>
      <w:r w:rsidRPr="00BF2F58">
        <w:rPr>
          <w:sz w:val="22"/>
          <w:szCs w:val="22"/>
          <w:lang w:val="en-AU"/>
        </w:rPr>
        <w:t>Ref.df: estimated degree of freedom for reference.</w:t>
      </w:r>
    </w:p>
    <w:p w14:paraId="0E96F66B" w14:textId="6A9334A4" w:rsidR="0037299D" w:rsidRPr="00F85BA5" w:rsidRDefault="0037299D" w:rsidP="00F85BA5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bookmarkStart w:id="0" w:name="_GoBack"/>
      <w:bookmarkEnd w:id="0"/>
    </w:p>
    <w:sectPr w:rsidR="0037299D" w:rsidRPr="00F85BA5" w:rsidSect="006D30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F1"/>
    <w:rsid w:val="000101D5"/>
    <w:rsid w:val="0004009F"/>
    <w:rsid w:val="00051A89"/>
    <w:rsid w:val="000644D1"/>
    <w:rsid w:val="000660A1"/>
    <w:rsid w:val="000951C7"/>
    <w:rsid w:val="000B0A5C"/>
    <w:rsid w:val="000C7610"/>
    <w:rsid w:val="000D17DC"/>
    <w:rsid w:val="000D4E56"/>
    <w:rsid w:val="000D7FE0"/>
    <w:rsid w:val="000E191A"/>
    <w:rsid w:val="000F03EC"/>
    <w:rsid w:val="001140E0"/>
    <w:rsid w:val="00115987"/>
    <w:rsid w:val="0012747A"/>
    <w:rsid w:val="00132326"/>
    <w:rsid w:val="00136423"/>
    <w:rsid w:val="00136D3C"/>
    <w:rsid w:val="00151211"/>
    <w:rsid w:val="00190D0A"/>
    <w:rsid w:val="001A3869"/>
    <w:rsid w:val="001A5549"/>
    <w:rsid w:val="001A5662"/>
    <w:rsid w:val="001A77C9"/>
    <w:rsid w:val="001B07B9"/>
    <w:rsid w:val="001B0B67"/>
    <w:rsid w:val="001B75FC"/>
    <w:rsid w:val="001D719F"/>
    <w:rsid w:val="001F3629"/>
    <w:rsid w:val="002009B4"/>
    <w:rsid w:val="002036B9"/>
    <w:rsid w:val="00234483"/>
    <w:rsid w:val="00262267"/>
    <w:rsid w:val="00264379"/>
    <w:rsid w:val="00286A09"/>
    <w:rsid w:val="00293E3B"/>
    <w:rsid w:val="002A0F92"/>
    <w:rsid w:val="002A3D82"/>
    <w:rsid w:val="002B0A40"/>
    <w:rsid w:val="002B76F1"/>
    <w:rsid w:val="002F0139"/>
    <w:rsid w:val="002F0FA6"/>
    <w:rsid w:val="002F2FE8"/>
    <w:rsid w:val="003000EE"/>
    <w:rsid w:val="00301E3E"/>
    <w:rsid w:val="00304F34"/>
    <w:rsid w:val="00312E7F"/>
    <w:rsid w:val="00315EBA"/>
    <w:rsid w:val="00322FF3"/>
    <w:rsid w:val="00333081"/>
    <w:rsid w:val="0034050C"/>
    <w:rsid w:val="0035036C"/>
    <w:rsid w:val="00355F4B"/>
    <w:rsid w:val="00366C50"/>
    <w:rsid w:val="0037299D"/>
    <w:rsid w:val="00380E8A"/>
    <w:rsid w:val="0038273E"/>
    <w:rsid w:val="00382C78"/>
    <w:rsid w:val="0039042F"/>
    <w:rsid w:val="003919C8"/>
    <w:rsid w:val="00393803"/>
    <w:rsid w:val="003A57AE"/>
    <w:rsid w:val="003B66AA"/>
    <w:rsid w:val="003C3B51"/>
    <w:rsid w:val="00407273"/>
    <w:rsid w:val="004200D6"/>
    <w:rsid w:val="00427784"/>
    <w:rsid w:val="00427CAE"/>
    <w:rsid w:val="00454B73"/>
    <w:rsid w:val="0046168E"/>
    <w:rsid w:val="00477AEE"/>
    <w:rsid w:val="00480F87"/>
    <w:rsid w:val="00482847"/>
    <w:rsid w:val="00496FEF"/>
    <w:rsid w:val="004A0D2F"/>
    <w:rsid w:val="004B3641"/>
    <w:rsid w:val="004C05B7"/>
    <w:rsid w:val="004C4107"/>
    <w:rsid w:val="004E0B32"/>
    <w:rsid w:val="004F4DC6"/>
    <w:rsid w:val="004F5123"/>
    <w:rsid w:val="005114C5"/>
    <w:rsid w:val="00513D37"/>
    <w:rsid w:val="00525C26"/>
    <w:rsid w:val="00525EEE"/>
    <w:rsid w:val="00533F9B"/>
    <w:rsid w:val="00535DAF"/>
    <w:rsid w:val="00540BF9"/>
    <w:rsid w:val="005475D8"/>
    <w:rsid w:val="00550A60"/>
    <w:rsid w:val="00562D14"/>
    <w:rsid w:val="00566408"/>
    <w:rsid w:val="00573C05"/>
    <w:rsid w:val="00585F1E"/>
    <w:rsid w:val="00586C33"/>
    <w:rsid w:val="005A361A"/>
    <w:rsid w:val="005B3FAC"/>
    <w:rsid w:val="005D4ABF"/>
    <w:rsid w:val="005E03CA"/>
    <w:rsid w:val="005E3337"/>
    <w:rsid w:val="005E7A3C"/>
    <w:rsid w:val="006163F7"/>
    <w:rsid w:val="006171D8"/>
    <w:rsid w:val="00634256"/>
    <w:rsid w:val="00646D42"/>
    <w:rsid w:val="0066027E"/>
    <w:rsid w:val="006701A9"/>
    <w:rsid w:val="006711F2"/>
    <w:rsid w:val="00671ABD"/>
    <w:rsid w:val="0067690C"/>
    <w:rsid w:val="006A1B9B"/>
    <w:rsid w:val="006B22DE"/>
    <w:rsid w:val="006B270E"/>
    <w:rsid w:val="006C1AAF"/>
    <w:rsid w:val="006C1D82"/>
    <w:rsid w:val="006C53F0"/>
    <w:rsid w:val="006C6AA5"/>
    <w:rsid w:val="006D3016"/>
    <w:rsid w:val="006D5138"/>
    <w:rsid w:val="006F2D65"/>
    <w:rsid w:val="0071060F"/>
    <w:rsid w:val="00711A99"/>
    <w:rsid w:val="00722970"/>
    <w:rsid w:val="00722E88"/>
    <w:rsid w:val="0073127F"/>
    <w:rsid w:val="00741AE0"/>
    <w:rsid w:val="00741EC2"/>
    <w:rsid w:val="00747203"/>
    <w:rsid w:val="00771C43"/>
    <w:rsid w:val="00786F4B"/>
    <w:rsid w:val="00794DE1"/>
    <w:rsid w:val="007B73D3"/>
    <w:rsid w:val="007C09A6"/>
    <w:rsid w:val="007C1FA8"/>
    <w:rsid w:val="007C52E8"/>
    <w:rsid w:val="007C7C72"/>
    <w:rsid w:val="007D6D5B"/>
    <w:rsid w:val="007E035A"/>
    <w:rsid w:val="007F6F34"/>
    <w:rsid w:val="008041BB"/>
    <w:rsid w:val="008356BF"/>
    <w:rsid w:val="00861282"/>
    <w:rsid w:val="00864F95"/>
    <w:rsid w:val="00884C1E"/>
    <w:rsid w:val="0089783D"/>
    <w:rsid w:val="008C69ED"/>
    <w:rsid w:val="008C78C5"/>
    <w:rsid w:val="008D0506"/>
    <w:rsid w:val="008D1B38"/>
    <w:rsid w:val="008D2A66"/>
    <w:rsid w:val="008E3FED"/>
    <w:rsid w:val="008F2E3B"/>
    <w:rsid w:val="009003A9"/>
    <w:rsid w:val="00910724"/>
    <w:rsid w:val="00927F92"/>
    <w:rsid w:val="00932289"/>
    <w:rsid w:val="0093629B"/>
    <w:rsid w:val="009471CE"/>
    <w:rsid w:val="0095239B"/>
    <w:rsid w:val="00954728"/>
    <w:rsid w:val="0096244A"/>
    <w:rsid w:val="00973DE9"/>
    <w:rsid w:val="009919DF"/>
    <w:rsid w:val="009954B4"/>
    <w:rsid w:val="00995B60"/>
    <w:rsid w:val="009B0A91"/>
    <w:rsid w:val="009C0A92"/>
    <w:rsid w:val="009D50BC"/>
    <w:rsid w:val="009E2CBB"/>
    <w:rsid w:val="009F5C6E"/>
    <w:rsid w:val="00A1197E"/>
    <w:rsid w:val="00A132A5"/>
    <w:rsid w:val="00A1702C"/>
    <w:rsid w:val="00A17ED6"/>
    <w:rsid w:val="00A21C55"/>
    <w:rsid w:val="00A24AD0"/>
    <w:rsid w:val="00A324A6"/>
    <w:rsid w:val="00A40DB2"/>
    <w:rsid w:val="00A522A0"/>
    <w:rsid w:val="00A55D9E"/>
    <w:rsid w:val="00A826D3"/>
    <w:rsid w:val="00A90A41"/>
    <w:rsid w:val="00AC4C9E"/>
    <w:rsid w:val="00AC5A12"/>
    <w:rsid w:val="00AC71FA"/>
    <w:rsid w:val="00B049EB"/>
    <w:rsid w:val="00B04BA5"/>
    <w:rsid w:val="00B1122A"/>
    <w:rsid w:val="00B43B00"/>
    <w:rsid w:val="00B51EBA"/>
    <w:rsid w:val="00B6447A"/>
    <w:rsid w:val="00B65F19"/>
    <w:rsid w:val="00B727E9"/>
    <w:rsid w:val="00B76D9A"/>
    <w:rsid w:val="00B818C9"/>
    <w:rsid w:val="00B912D4"/>
    <w:rsid w:val="00BA1B5C"/>
    <w:rsid w:val="00BB7957"/>
    <w:rsid w:val="00BC5461"/>
    <w:rsid w:val="00BF1747"/>
    <w:rsid w:val="00BF2F58"/>
    <w:rsid w:val="00C00B45"/>
    <w:rsid w:val="00C04378"/>
    <w:rsid w:val="00C1040F"/>
    <w:rsid w:val="00C10B0B"/>
    <w:rsid w:val="00C1129A"/>
    <w:rsid w:val="00C14EF7"/>
    <w:rsid w:val="00C31EBA"/>
    <w:rsid w:val="00C325C5"/>
    <w:rsid w:val="00C50117"/>
    <w:rsid w:val="00C8635A"/>
    <w:rsid w:val="00CA18D4"/>
    <w:rsid w:val="00CC4B00"/>
    <w:rsid w:val="00CD235F"/>
    <w:rsid w:val="00CF084B"/>
    <w:rsid w:val="00CF5200"/>
    <w:rsid w:val="00D32DD1"/>
    <w:rsid w:val="00D33F7B"/>
    <w:rsid w:val="00D34DC6"/>
    <w:rsid w:val="00D40C67"/>
    <w:rsid w:val="00D438EE"/>
    <w:rsid w:val="00D4715F"/>
    <w:rsid w:val="00D47D3D"/>
    <w:rsid w:val="00D55E5E"/>
    <w:rsid w:val="00D637E0"/>
    <w:rsid w:val="00D9068B"/>
    <w:rsid w:val="00DA0BB8"/>
    <w:rsid w:val="00DA635E"/>
    <w:rsid w:val="00DB1DE8"/>
    <w:rsid w:val="00DB4CF4"/>
    <w:rsid w:val="00DD0C4A"/>
    <w:rsid w:val="00DD727B"/>
    <w:rsid w:val="00DE7324"/>
    <w:rsid w:val="00DF261B"/>
    <w:rsid w:val="00E0266A"/>
    <w:rsid w:val="00E115F9"/>
    <w:rsid w:val="00E13145"/>
    <w:rsid w:val="00E47A99"/>
    <w:rsid w:val="00E50425"/>
    <w:rsid w:val="00E56C30"/>
    <w:rsid w:val="00E5784A"/>
    <w:rsid w:val="00E63797"/>
    <w:rsid w:val="00E90A5C"/>
    <w:rsid w:val="00E9353C"/>
    <w:rsid w:val="00E93CF7"/>
    <w:rsid w:val="00E9690D"/>
    <w:rsid w:val="00E97F84"/>
    <w:rsid w:val="00EA2DF2"/>
    <w:rsid w:val="00EB2B2B"/>
    <w:rsid w:val="00EB3AAE"/>
    <w:rsid w:val="00ED01A7"/>
    <w:rsid w:val="00ED1AE1"/>
    <w:rsid w:val="00EE1853"/>
    <w:rsid w:val="00EE5000"/>
    <w:rsid w:val="00F33DCC"/>
    <w:rsid w:val="00F548D0"/>
    <w:rsid w:val="00F676EA"/>
    <w:rsid w:val="00F80A25"/>
    <w:rsid w:val="00F85BA5"/>
    <w:rsid w:val="00F93A85"/>
    <w:rsid w:val="00F95D14"/>
    <w:rsid w:val="00FA3EE8"/>
    <w:rsid w:val="00FB4018"/>
    <w:rsid w:val="00FD0129"/>
    <w:rsid w:val="00FD192A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AFD3A"/>
  <w15:chartTrackingRefBased/>
  <w15:docId w15:val="{0BA50952-074A-AA46-896A-F97B8A0C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76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1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E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7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43B00"/>
    <w:rPr>
      <w:color w:val="0000FF"/>
      <w:u w:val="single"/>
    </w:rPr>
  </w:style>
  <w:style w:type="paragraph" w:customStyle="1" w:styleId="para-first">
    <w:name w:val="para-first"/>
    <w:basedOn w:val="Normal"/>
    <w:link w:val="para-firstChar"/>
    <w:qFormat/>
    <w:rsid w:val="002009B4"/>
    <w:pPr>
      <w:spacing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2009B4"/>
    <w:rPr>
      <w:rFonts w:ascii="Times New Roman" w:eastAsia="Times New Roman" w:hAnsi="Times New Roman" w:cs="Times New Roman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3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Gong</dc:creator>
  <cp:keywords/>
  <dc:description/>
  <cp:lastModifiedBy>Tingting Gong</cp:lastModifiedBy>
  <cp:revision>4</cp:revision>
  <dcterms:created xsi:type="dcterms:W3CDTF">2020-07-25T06:27:00Z</dcterms:created>
  <dcterms:modified xsi:type="dcterms:W3CDTF">2020-07-25T06:32:00Z</dcterms:modified>
</cp:coreProperties>
</file>